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B3944" w14:textId="77777777" w:rsidR="000248AC" w:rsidRPr="00746615" w:rsidRDefault="000248AC" w:rsidP="00A0022B">
      <w:pPr>
        <w:spacing w:before="240"/>
        <w:rPr>
          <w:rFonts w:ascii="Arial" w:hAnsi="Arial" w:cs="Arial"/>
          <w:b/>
          <w:bCs/>
          <w:lang w:val="en-US"/>
        </w:rPr>
      </w:pPr>
    </w:p>
    <w:p w14:paraId="49F0C41D" w14:textId="77777777" w:rsidR="007A4DEA" w:rsidRPr="00746615" w:rsidRDefault="00D327B1" w:rsidP="00A0022B">
      <w:pPr>
        <w:spacing w:before="240"/>
        <w:rPr>
          <w:rFonts w:ascii="Arial" w:hAnsi="Arial" w:cs="Arial"/>
          <w:b/>
          <w:bCs/>
          <w:lang w:val="en-US"/>
        </w:rPr>
      </w:pPr>
      <w:r w:rsidRPr="00746615">
        <w:rPr>
          <w:rFonts w:ascii="Arial" w:hAnsi="Arial" w:cs="Arial"/>
          <w:b/>
          <w:noProof/>
          <w:lang w:val="en-US" w:eastAsia="de-DE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56231515" wp14:editId="1AECB6A6">
                <wp:simplePos x="0" y="0"/>
                <wp:positionH relativeFrom="column">
                  <wp:posOffset>-185420</wp:posOffset>
                </wp:positionH>
                <wp:positionV relativeFrom="paragraph">
                  <wp:posOffset>-185420</wp:posOffset>
                </wp:positionV>
                <wp:extent cx="6115050" cy="1495425"/>
                <wp:effectExtent l="0" t="0" r="19050" b="28575"/>
                <wp:wrapNone/>
                <wp:docPr id="310" name="Rechtec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15050" cy="1495425"/>
                        </a:xfrm>
                        <a:prstGeom prst="rect">
                          <a:avLst/>
                        </a:prstGeom>
                        <a:solidFill>
                          <a:srgbClr val="E4E4E4">
                            <a:alpha val="69804"/>
                          </a:srgbClr>
                        </a:solidFill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ADEC5" id="Rechteck 9" o:spid="_x0000_s1026" style="position:absolute;margin-left:-14.6pt;margin-top:-14.6pt;width:481.5pt;height:117.7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" fillcolor="#e4e4e4" strokecolor="#7f7f7f [1612]" strokeweight="1.5pt">
                <v:fill opacity="45746f"/>
                <v:path arrowok="t"/>
              </v:rect>
            </w:pict>
          </mc:Fallback>
        </mc:AlternateContent>
      </w:r>
      <w:r w:rsidR="007A4DEA" w:rsidRPr="00746615">
        <w:rPr>
          <w:rFonts w:ascii="Arial" w:hAnsi="Arial" w:cs="Arial"/>
          <w:b/>
          <w:bCs/>
          <w:lang w:val="en-US"/>
        </w:rPr>
        <w:t xml:space="preserve">Definition </w:t>
      </w:r>
      <w:r w:rsidR="00C16191" w:rsidRPr="00746615">
        <w:rPr>
          <w:rFonts w:ascii="Arial" w:hAnsi="Arial" w:cs="Arial"/>
          <w:b/>
          <w:bCs/>
          <w:lang w:val="en-US"/>
        </w:rPr>
        <w:t>t</w:t>
      </w:r>
      <w:r w:rsidR="007A4DEA" w:rsidRPr="00746615">
        <w:rPr>
          <w:rFonts w:ascii="Arial" w:hAnsi="Arial" w:cs="Arial"/>
          <w:b/>
          <w:bCs/>
          <w:lang w:val="en-US"/>
        </w:rPr>
        <w:t>elemedi</w:t>
      </w:r>
      <w:r w:rsidR="00C16191" w:rsidRPr="00746615">
        <w:rPr>
          <w:rFonts w:ascii="Arial" w:hAnsi="Arial" w:cs="Arial"/>
          <w:b/>
          <w:bCs/>
          <w:lang w:val="en-US"/>
        </w:rPr>
        <w:t>cine</w:t>
      </w:r>
      <w:r w:rsidR="007A4DEA" w:rsidRPr="00746615">
        <w:rPr>
          <w:rFonts w:ascii="Arial" w:hAnsi="Arial" w:cs="Arial"/>
          <w:b/>
          <w:bCs/>
          <w:lang w:val="en-US"/>
        </w:rPr>
        <w:t>:</w:t>
      </w:r>
    </w:p>
    <w:p w14:paraId="34A06148" w14:textId="22C881E3" w:rsidR="007A4DEA" w:rsidRPr="00746615" w:rsidRDefault="00C16191" w:rsidP="00A0022B">
      <w:pPr>
        <w:spacing w:after="240"/>
        <w:rPr>
          <w:rFonts w:ascii="Arial" w:hAnsi="Arial" w:cs="Arial"/>
          <w:lang w:val="en-US"/>
        </w:rPr>
      </w:pPr>
      <w:r w:rsidRPr="00746615">
        <w:rPr>
          <w:rFonts w:ascii="Arial" w:hAnsi="Arial" w:cs="Arial"/>
          <w:lang w:val="en-US"/>
        </w:rPr>
        <w:t xml:space="preserve">In the following, telemedicine refers to </w:t>
      </w:r>
      <w:r w:rsidR="00A06981">
        <w:rPr>
          <w:rFonts w:ascii="Arial" w:hAnsi="Arial" w:cs="Arial"/>
          <w:lang w:val="en-US"/>
        </w:rPr>
        <w:t>devices</w:t>
      </w:r>
      <w:r w:rsidRPr="00746615">
        <w:rPr>
          <w:rFonts w:ascii="Arial" w:hAnsi="Arial" w:cs="Arial"/>
          <w:lang w:val="en-US"/>
        </w:rPr>
        <w:t xml:space="preserve"> that can be used for consultation, diagnostics or therapy over a distance in time or space. This can be done using a wide variety of </w:t>
      </w:r>
      <w:r w:rsidR="00A06981">
        <w:rPr>
          <w:rFonts w:ascii="Arial" w:hAnsi="Arial" w:cs="Arial"/>
          <w:lang w:val="en-US"/>
        </w:rPr>
        <w:t>devices</w:t>
      </w:r>
      <w:r w:rsidRPr="00746615">
        <w:rPr>
          <w:rFonts w:ascii="Arial" w:hAnsi="Arial" w:cs="Arial"/>
          <w:lang w:val="en-US"/>
        </w:rPr>
        <w:t xml:space="preserve"> such as video consultation, e-mail or via an app</w:t>
      </w:r>
      <w:r w:rsidR="007A4DEA" w:rsidRPr="00746615">
        <w:rPr>
          <w:rFonts w:ascii="Arial" w:hAnsi="Arial" w:cs="Arial"/>
          <w:lang w:val="en-US"/>
        </w:rPr>
        <w:t>.</w:t>
      </w:r>
      <w:r w:rsidR="00A06981" w:rsidRPr="00A06981">
        <w:rPr>
          <w:rFonts w:ascii="Arial" w:hAnsi="Arial" w:cs="Arial"/>
          <w:vertAlign w:val="superscript"/>
          <w:lang w:val="en-US"/>
        </w:rPr>
        <w:t>1</w:t>
      </w:r>
    </w:p>
    <w:p w14:paraId="07C0CB58" w14:textId="77777777" w:rsidR="00D327B1" w:rsidRPr="00746615" w:rsidRDefault="00D327B1" w:rsidP="00A0022B">
      <w:pPr>
        <w:spacing w:after="240"/>
        <w:rPr>
          <w:rFonts w:ascii="Arial" w:hAnsi="Arial" w:cs="Arial"/>
          <w:lang w:val="en-US"/>
        </w:rPr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3964"/>
        <w:gridCol w:w="945"/>
        <w:gridCol w:w="945"/>
        <w:gridCol w:w="945"/>
        <w:gridCol w:w="945"/>
        <w:gridCol w:w="945"/>
        <w:gridCol w:w="945"/>
      </w:tblGrid>
      <w:tr w:rsidR="000248AC" w:rsidRPr="00746615" w14:paraId="59BF4DFB" w14:textId="77777777" w:rsidTr="00E043E4">
        <w:trPr>
          <w:trHeight w:val="408"/>
          <w:jc w:val="center"/>
        </w:trPr>
        <w:tc>
          <w:tcPr>
            <w:tcW w:w="3964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0A45ADB0" w14:textId="77777777" w:rsidR="000248AC" w:rsidRPr="00746615" w:rsidRDefault="000248AC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24EDB0" w14:textId="77777777" w:rsidR="000248AC" w:rsidRPr="00746615" w:rsidRDefault="00C16191" w:rsidP="0023665B">
            <w:pPr>
              <w:shd w:val="clear" w:color="auto" w:fill="FFFFFF" w:themeFill="background1"/>
              <w:spacing w:before="60" w:after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>Very</w:t>
            </w:r>
            <w:r w:rsidR="000248AC"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746615" w:rsidRPr="00746615">
              <w:rPr>
                <w:rFonts w:ascii="Arial" w:hAnsi="Arial" w:cs="Arial"/>
                <w:color w:val="000000"/>
                <w:lang w:val="en-US"/>
              </w:rPr>
              <w:t>positive</w:t>
            </w:r>
            <w:r w:rsidR="000248AC" w:rsidRPr="00746615">
              <w:rPr>
                <w:rFonts w:ascii="Arial" w:hAnsi="Arial" w:cs="Arial"/>
                <w:color w:val="000000"/>
                <w:lang w:val="en-US"/>
              </w:rPr>
              <w:t xml:space="preserve">                                              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>Very</w:t>
            </w:r>
            <w:r w:rsidR="000248AC"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746615" w:rsidRPr="00746615">
              <w:rPr>
                <w:rFonts w:ascii="Arial" w:hAnsi="Arial" w:cs="Arial"/>
                <w:color w:val="000000"/>
                <w:lang w:val="en-US"/>
              </w:rPr>
              <w:t>negative</w:t>
            </w:r>
          </w:p>
        </w:tc>
      </w:tr>
      <w:tr w:rsidR="007A4DEA" w:rsidRPr="00746615" w14:paraId="162B4885" w14:textId="77777777" w:rsidTr="00702726">
        <w:trPr>
          <w:trHeight w:val="377"/>
          <w:jc w:val="center"/>
        </w:trPr>
        <w:tc>
          <w:tcPr>
            <w:tcW w:w="3964" w:type="dxa"/>
            <w:shd w:val="clear" w:color="auto" w:fill="FFFFFF" w:themeFill="background1"/>
          </w:tcPr>
          <w:p w14:paraId="1B1F763F" w14:textId="77777777" w:rsidR="007A4DEA" w:rsidRPr="00746615" w:rsidRDefault="007A4DEA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t>1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C16191" w:rsidRPr="00746615">
              <w:rPr>
                <w:rFonts w:ascii="Arial" w:hAnsi="Arial" w:cs="Arial"/>
                <w:color w:val="000000"/>
                <w:lang w:val="en-US"/>
              </w:rPr>
              <w:t>What is your general attitude towards telemedicine?</w:t>
            </w:r>
          </w:p>
        </w:tc>
        <w:tc>
          <w:tcPr>
            <w:tcW w:w="94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107FD1F" w14:textId="77777777" w:rsidR="007A4DEA" w:rsidRPr="00746615" w:rsidRDefault="007A4DEA" w:rsidP="0023665B">
            <w:pPr>
              <w:shd w:val="clear" w:color="auto" w:fill="FFFFFF" w:themeFill="background1"/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864482" w14:textId="77777777" w:rsidR="007A4DEA" w:rsidRPr="00746615" w:rsidRDefault="007A4DEA" w:rsidP="0023665B">
            <w:pPr>
              <w:shd w:val="clear" w:color="auto" w:fill="FFFFFF" w:themeFill="background1"/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FF1C8D" w14:textId="77777777" w:rsidR="007A4DEA" w:rsidRPr="00746615" w:rsidRDefault="007A4DEA" w:rsidP="0023665B">
            <w:pPr>
              <w:shd w:val="clear" w:color="auto" w:fill="FFFFFF" w:themeFill="background1"/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F7013A" w14:textId="77777777" w:rsidR="007A4DEA" w:rsidRPr="00746615" w:rsidRDefault="007A4DEA" w:rsidP="0023665B">
            <w:pPr>
              <w:shd w:val="clear" w:color="auto" w:fill="FFFFFF" w:themeFill="background1"/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F6C3CC" w14:textId="77777777" w:rsidR="007A4DEA" w:rsidRPr="00746615" w:rsidRDefault="007A4DEA" w:rsidP="0023665B">
            <w:pPr>
              <w:shd w:val="clear" w:color="auto" w:fill="FFFFFF" w:themeFill="background1"/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94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FC225A7" w14:textId="77777777" w:rsidR="007A4DEA" w:rsidRPr="00746615" w:rsidRDefault="007A4DEA" w:rsidP="0023665B">
            <w:pPr>
              <w:shd w:val="clear" w:color="auto" w:fill="FFFFFF" w:themeFill="background1"/>
              <w:spacing w:before="60" w:after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</w:tr>
    </w:tbl>
    <w:p w14:paraId="1589C96C" w14:textId="77777777" w:rsidR="00CF3AE6" w:rsidRPr="00746615" w:rsidRDefault="00CF3AE6" w:rsidP="0023665B">
      <w:pPr>
        <w:pStyle w:val="Listenabsatz"/>
        <w:shd w:val="clear" w:color="auto" w:fill="FFFFFF" w:themeFill="background1"/>
        <w:spacing w:after="120"/>
        <w:ind w:left="0"/>
        <w:rPr>
          <w:rFonts w:ascii="Arial" w:hAnsi="Arial" w:cs="Arial"/>
          <w:lang w:val="en-US"/>
        </w:rPr>
      </w:pPr>
    </w:p>
    <w:tbl>
      <w:tblPr>
        <w:tblStyle w:val="Tabellenraster"/>
        <w:tblpPr w:leftFromText="180" w:rightFromText="180" w:vertAnchor="text" w:horzAnchor="margin" w:tblpX="-309" w:tblpY="-28"/>
        <w:tblW w:w="96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091"/>
        <w:gridCol w:w="771"/>
        <w:gridCol w:w="772"/>
      </w:tblGrid>
      <w:tr w:rsidR="00E80BBD" w:rsidRPr="00746615" w14:paraId="2BBE8596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6200E310" w14:textId="50FDDD24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t>2</w:t>
            </w:r>
            <w:r w:rsidRPr="00253AD8">
              <w:rPr>
                <w:rFonts w:ascii="Arial" w:hAnsi="Arial" w:cs="Arial"/>
                <w:b/>
                <w:bCs/>
                <w:color w:val="000000"/>
                <w:lang w:val="en-US"/>
              </w:rPr>
              <w:t>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B30BF5" w:rsidRPr="00253AD8">
              <w:rPr>
                <w:rFonts w:ascii="Arial" w:hAnsi="Arial" w:cs="Arial"/>
                <w:color w:val="000000"/>
                <w:lang w:val="en-US"/>
              </w:rPr>
              <w:t>During</w:t>
            </w:r>
            <w:r w:rsidR="00C16191" w:rsidRPr="00B30BF5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C16191" w:rsidRPr="00746615">
              <w:rPr>
                <w:rFonts w:ascii="Arial" w:hAnsi="Arial" w:cs="Arial"/>
                <w:color w:val="000000"/>
                <w:lang w:val="en-US"/>
              </w:rPr>
              <w:t xml:space="preserve">the last 12 months, the possibilities for using telemedicine </w:t>
            </w:r>
            <w:r w:rsidR="00541B70" w:rsidRPr="00746615">
              <w:rPr>
                <w:rFonts w:ascii="Arial" w:hAnsi="Arial" w:cs="Arial"/>
                <w:color w:val="000000"/>
                <w:lang w:val="en-US"/>
              </w:rPr>
              <w:t xml:space="preserve">have </w:t>
            </w:r>
            <w:r w:rsidR="00C16191" w:rsidRPr="00746615">
              <w:rPr>
                <w:rFonts w:ascii="Arial" w:hAnsi="Arial" w:cs="Arial"/>
                <w:color w:val="000000"/>
                <w:lang w:val="en-US"/>
              </w:rPr>
              <w:t>been...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5713CACE" w14:textId="7357FCE1" w:rsidR="00E80BBD" w:rsidRPr="00746615" w:rsidRDefault="009F06BB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</w:t>
            </w:r>
            <w:r w:rsidR="00C16191" w:rsidRPr="00746615">
              <w:rPr>
                <w:rFonts w:ascii="Arial" w:hAnsi="Arial" w:cs="Arial"/>
                <w:lang w:val="en-US"/>
              </w:rPr>
              <w:t>es</w:t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2D58338D" w14:textId="70E203FC" w:rsidR="00E80BBD" w:rsidRPr="00746615" w:rsidRDefault="009F06BB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  <w:r w:rsidR="00C16191" w:rsidRPr="00746615">
              <w:rPr>
                <w:rFonts w:ascii="Arial" w:hAnsi="Arial" w:cs="Arial"/>
                <w:lang w:val="en-US"/>
              </w:rPr>
              <w:t>o</w:t>
            </w:r>
          </w:p>
        </w:tc>
      </w:tr>
      <w:tr w:rsidR="00E80BBD" w:rsidRPr="00746615" w14:paraId="7EB8782D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47178B68" w14:textId="3619849F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a) </w:t>
            </w:r>
            <w:r w:rsidR="00C16191" w:rsidRPr="00746615">
              <w:rPr>
                <w:rFonts w:ascii="Arial" w:hAnsi="Arial" w:cs="Arial"/>
                <w:color w:val="000000"/>
                <w:lang w:val="en-US"/>
              </w:rPr>
              <w:t>... addressed within the team?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6D4BEC4C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14B4FF72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3263EC23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05E7464B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b) </w:t>
            </w:r>
            <w:r w:rsidR="00C16191" w:rsidRPr="00746615">
              <w:rPr>
                <w:rFonts w:ascii="Arial" w:hAnsi="Arial" w:cs="Arial"/>
                <w:color w:val="000000"/>
                <w:lang w:val="en-US"/>
              </w:rPr>
              <w:t>... addressed by the residents?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14806D1C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1DE6980D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6AFFB5F7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3E66C425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c) </w:t>
            </w:r>
            <w:r w:rsidR="00C16191" w:rsidRPr="00746615">
              <w:rPr>
                <w:rFonts w:ascii="Arial" w:hAnsi="Arial" w:cs="Arial"/>
                <w:color w:val="000000"/>
                <w:lang w:val="en-US"/>
              </w:rPr>
              <w:t>... addressed by external contacts (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>e.g.,</w:t>
            </w:r>
            <w:r w:rsidR="00C16191" w:rsidRPr="00746615">
              <w:rPr>
                <w:rFonts w:ascii="Arial" w:hAnsi="Arial" w:cs="Arial"/>
                <w:color w:val="000000"/>
                <w:lang w:val="en-US"/>
              </w:rPr>
              <w:t xml:space="preserve"> medical practices, wound managers, palliative care, etc.)?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077F9995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4533B050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029160C5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6EF4BAD1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t>3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3833B3" w:rsidRPr="00746615">
              <w:rPr>
                <w:lang w:val="en-US"/>
              </w:rPr>
              <w:t xml:space="preserve"> </w:t>
            </w:r>
            <w:r w:rsidR="00B30BF5">
              <w:rPr>
                <w:rFonts w:ascii="Arial" w:hAnsi="Arial" w:cs="Arial"/>
                <w:color w:val="000000"/>
                <w:lang w:val="en-US"/>
              </w:rPr>
              <w:t>Have you been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 xml:space="preserve"> trained in video conferencing during your </w:t>
            </w:r>
            <w:r w:rsidR="00541B70">
              <w:rPr>
                <w:rFonts w:ascii="Arial" w:hAnsi="Arial" w:cs="Arial"/>
                <w:color w:val="000000"/>
                <w:lang w:val="en-US"/>
              </w:rPr>
              <w:t xml:space="preserve">vocational 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>training?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3DAFC7F5" w14:textId="77777777" w:rsidR="00E80BBD" w:rsidRPr="00746615" w:rsidRDefault="00E80BBD" w:rsidP="0023665B">
            <w:pPr>
              <w:shd w:val="clear" w:color="auto" w:fill="FFFFFF" w:themeFill="background1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1B96C85D" w14:textId="77777777" w:rsidR="00E80BBD" w:rsidRPr="00746615" w:rsidRDefault="00E80BBD" w:rsidP="0023665B">
            <w:pPr>
              <w:shd w:val="clear" w:color="auto" w:fill="FFFFFF" w:themeFill="background1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71DEA098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1E3A15E6" w14:textId="0C0199BD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t>4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3833B3" w:rsidRPr="00746615">
              <w:rPr>
                <w:lang w:val="en-US"/>
              </w:rPr>
              <w:t xml:space="preserve"> 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 xml:space="preserve">Do you think that video conferencing should be practiced </w:t>
            </w:r>
            <w:r w:rsidR="00541B70">
              <w:rPr>
                <w:rFonts w:ascii="Arial" w:hAnsi="Arial" w:cs="Arial"/>
                <w:color w:val="000000"/>
                <w:lang w:val="en-US"/>
              </w:rPr>
              <w:t>during</w:t>
            </w:r>
            <w:r w:rsidR="00541B70"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541B70">
              <w:rPr>
                <w:rFonts w:ascii="Arial" w:hAnsi="Arial" w:cs="Arial"/>
                <w:color w:val="000000"/>
                <w:lang w:val="en-US"/>
              </w:rPr>
              <w:t xml:space="preserve">vocational 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>training?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3566D21A" w14:textId="77777777" w:rsidR="00E80BBD" w:rsidRPr="00746615" w:rsidRDefault="00E80BBD" w:rsidP="0023665B">
            <w:pPr>
              <w:shd w:val="clear" w:color="auto" w:fill="FFFFFF" w:themeFill="background1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44970D1B" w14:textId="77777777" w:rsidR="00E80BBD" w:rsidRPr="00746615" w:rsidRDefault="00E80BBD" w:rsidP="0023665B">
            <w:pPr>
              <w:shd w:val="clear" w:color="auto" w:fill="FFFFFF" w:themeFill="background1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0CFE7DD2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04C3D49E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t>5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3833B3" w:rsidRPr="00746615">
              <w:rPr>
                <w:lang w:val="en-US"/>
              </w:rPr>
              <w:t xml:space="preserve"> 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>Would you attend a training course on medical telephone consultations?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67C06C5D" w14:textId="77777777" w:rsidR="00E80BBD" w:rsidRPr="00746615" w:rsidRDefault="00E80BBD" w:rsidP="0023665B">
            <w:pPr>
              <w:shd w:val="clear" w:color="auto" w:fill="FFFFFF" w:themeFill="background1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5C0A2A1D" w14:textId="77777777" w:rsidR="00E80BBD" w:rsidRPr="00746615" w:rsidRDefault="00E80BBD" w:rsidP="0023665B">
            <w:pPr>
              <w:shd w:val="clear" w:color="auto" w:fill="FFFFFF" w:themeFill="background1"/>
              <w:spacing w:after="240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1C0DF192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1A2D8841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t>6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3833B3" w:rsidRPr="00746615">
              <w:rPr>
                <w:lang w:val="en-US"/>
              </w:rPr>
              <w:t xml:space="preserve"> 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>Do you document vital signs in a computer system at your facility?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5FD0EA79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6CBFFB05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043E4" w:rsidRPr="009F06BB" w14:paraId="60B6DF7B" w14:textId="77777777" w:rsidTr="00E043E4">
        <w:trPr>
          <w:trHeight w:val="522"/>
        </w:trPr>
        <w:tc>
          <w:tcPr>
            <w:tcW w:w="8091" w:type="dxa"/>
            <w:shd w:val="clear" w:color="auto" w:fill="FFFFFF" w:themeFill="background1"/>
            <w:vAlign w:val="center"/>
          </w:tcPr>
          <w:p w14:paraId="5DF9202A" w14:textId="34739033" w:rsidR="00E043E4" w:rsidRPr="00746615" w:rsidRDefault="00E043E4" w:rsidP="0023665B">
            <w:pPr>
              <w:shd w:val="clear" w:color="auto" w:fill="FFFFFF" w:themeFill="background1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t>7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3833B3" w:rsidRPr="00746615">
              <w:rPr>
                <w:lang w:val="en-US"/>
              </w:rPr>
              <w:t xml:space="preserve"> 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 xml:space="preserve">Which telemedicine </w:t>
            </w:r>
            <w:r w:rsidR="00541B70">
              <w:rPr>
                <w:rFonts w:ascii="Arial" w:hAnsi="Arial" w:cs="Arial"/>
                <w:color w:val="000000"/>
                <w:lang w:val="en-US"/>
              </w:rPr>
              <w:t>devices</w:t>
            </w:r>
            <w:r w:rsidR="00541B70"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>do you use at work?</w:t>
            </w:r>
          </w:p>
        </w:tc>
        <w:tc>
          <w:tcPr>
            <w:tcW w:w="1543" w:type="dxa"/>
            <w:gridSpan w:val="2"/>
            <w:shd w:val="clear" w:color="auto" w:fill="FFFFFF" w:themeFill="background1"/>
            <w:vAlign w:val="center"/>
          </w:tcPr>
          <w:p w14:paraId="3953D8F4" w14:textId="77777777" w:rsidR="00E043E4" w:rsidRPr="00746615" w:rsidRDefault="00E043E4" w:rsidP="0023665B">
            <w:pPr>
              <w:shd w:val="clear" w:color="auto" w:fill="FFFFFF" w:themeFill="background1"/>
              <w:rPr>
                <w:rFonts w:ascii="Arial" w:hAnsi="Arial" w:cs="Arial"/>
                <w:lang w:val="en-US"/>
              </w:rPr>
            </w:pPr>
          </w:p>
        </w:tc>
      </w:tr>
      <w:tr w:rsidR="00E80BBD" w:rsidRPr="00746615" w14:paraId="36810B5B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62A85F87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>a) Fax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7065A2D2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062437E5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636613DD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0F9D809F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b) </w:t>
            </w:r>
            <w:r w:rsidR="00746615" w:rsidRPr="00746615">
              <w:rPr>
                <w:rFonts w:ascii="Arial" w:hAnsi="Arial" w:cs="Arial"/>
                <w:color w:val="000000"/>
                <w:lang w:val="en-US"/>
              </w:rPr>
              <w:t>Telephone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285C1015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6EE1B192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003F2FA3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5E14FFCB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>c) Messaging-App (</w:t>
            </w:r>
            <w:r w:rsidR="00746615" w:rsidRPr="00746615">
              <w:rPr>
                <w:rFonts w:ascii="Arial" w:hAnsi="Arial" w:cs="Arial"/>
                <w:color w:val="000000"/>
                <w:lang w:val="en-US"/>
              </w:rPr>
              <w:t>e.g.,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WhatsApp, Siilo)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66A5E7E9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05BEB555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0B5B0CBA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131324B5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>d) E-Mail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6073F8D6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5C1E2414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E80BBD" w:rsidRPr="00746615" w14:paraId="20F8C476" w14:textId="77777777" w:rsidTr="0023665B">
        <w:trPr>
          <w:trHeight w:val="522"/>
        </w:trPr>
        <w:tc>
          <w:tcPr>
            <w:tcW w:w="8091" w:type="dxa"/>
            <w:shd w:val="clear" w:color="auto" w:fill="FFFFFF" w:themeFill="background1"/>
          </w:tcPr>
          <w:p w14:paraId="3F03FFE8" w14:textId="77777777" w:rsidR="00E80BBD" w:rsidRPr="00746615" w:rsidRDefault="00E80BBD" w:rsidP="0023665B">
            <w:pPr>
              <w:shd w:val="clear" w:color="auto" w:fill="FFFFFF" w:themeFill="background1"/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e) </w:t>
            </w:r>
            <w:r w:rsidR="003833B3" w:rsidRPr="00746615">
              <w:rPr>
                <w:lang w:val="en-US"/>
              </w:rPr>
              <w:t xml:space="preserve"> 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>Video conferencing (</w:t>
            </w:r>
            <w:r w:rsidR="00746615" w:rsidRPr="00746615">
              <w:rPr>
                <w:rFonts w:ascii="Arial" w:hAnsi="Arial" w:cs="Arial"/>
                <w:color w:val="000000"/>
                <w:lang w:val="en-US"/>
              </w:rPr>
              <w:t>e.g.,</w:t>
            </w:r>
            <w:r w:rsidR="003833B3"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="003833B3" w:rsidRPr="00746615">
              <w:rPr>
                <w:rFonts w:ascii="Arial" w:hAnsi="Arial" w:cs="Arial"/>
                <w:color w:val="000000"/>
                <w:lang w:val="en-US"/>
              </w:rPr>
              <w:t>Arztkonsultation</w:t>
            </w:r>
            <w:proofErr w:type="spellEnd"/>
            <w:r w:rsidR="003833B3" w:rsidRPr="00746615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3833B3" w:rsidRPr="00746615">
              <w:rPr>
                <w:rFonts w:ascii="Arial" w:hAnsi="Arial" w:cs="Arial"/>
                <w:color w:val="000000"/>
                <w:lang w:val="en-US"/>
              </w:rPr>
              <w:t>Patientus</w:t>
            </w:r>
            <w:proofErr w:type="spellEnd"/>
            <w:r w:rsidR="003833B3" w:rsidRPr="00746615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14:paraId="177D33F0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772" w:type="dxa"/>
            <w:shd w:val="clear" w:color="auto" w:fill="FFFFFF" w:themeFill="background1"/>
            <w:vAlign w:val="center"/>
          </w:tcPr>
          <w:p w14:paraId="393E2AB2" w14:textId="77777777" w:rsidR="00E80BBD" w:rsidRPr="00746615" w:rsidRDefault="00E80BBD" w:rsidP="0023665B">
            <w:pPr>
              <w:shd w:val="clear" w:color="auto" w:fill="FFFFFF" w:themeFill="background1"/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</w:tbl>
    <w:p w14:paraId="02959586" w14:textId="77777777" w:rsidR="00E80BBD" w:rsidRPr="00746615" w:rsidRDefault="00E80BBD" w:rsidP="00A0022B">
      <w:pPr>
        <w:pStyle w:val="Listenabsatz"/>
        <w:spacing w:after="120"/>
        <w:ind w:left="0"/>
        <w:rPr>
          <w:rFonts w:ascii="Arial" w:hAnsi="Arial" w:cs="Arial"/>
          <w:lang w:val="en-US"/>
        </w:rPr>
      </w:pPr>
    </w:p>
    <w:p w14:paraId="3F95E110" w14:textId="77777777" w:rsidR="00D327B1" w:rsidRPr="00746615" w:rsidRDefault="00D327B1" w:rsidP="00A0022B">
      <w:pPr>
        <w:pStyle w:val="Listenabsatz"/>
        <w:spacing w:after="120"/>
        <w:ind w:left="0"/>
        <w:rPr>
          <w:rFonts w:ascii="Arial" w:hAnsi="Arial" w:cs="Arial"/>
          <w:lang w:val="en-US"/>
        </w:rPr>
      </w:pPr>
    </w:p>
    <w:p w14:paraId="73E8032B" w14:textId="77777777" w:rsidR="00D327B1" w:rsidRPr="00746615" w:rsidRDefault="00D327B1" w:rsidP="00A0022B">
      <w:pPr>
        <w:pStyle w:val="Listenabsatz"/>
        <w:spacing w:after="120"/>
        <w:ind w:left="0"/>
        <w:rPr>
          <w:rFonts w:ascii="Arial" w:hAnsi="Arial" w:cs="Arial"/>
          <w:lang w:val="en-US"/>
        </w:rPr>
      </w:pPr>
    </w:p>
    <w:p w14:paraId="26CE9018" w14:textId="77777777" w:rsidR="00D327B1" w:rsidRPr="00746615" w:rsidRDefault="00D327B1" w:rsidP="00A0022B">
      <w:pPr>
        <w:pStyle w:val="Listenabsatz"/>
        <w:spacing w:after="120"/>
        <w:ind w:left="0"/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X="-289" w:tblpY="164"/>
        <w:tblOverlap w:val="never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6091"/>
        <w:gridCol w:w="589"/>
        <w:gridCol w:w="590"/>
        <w:gridCol w:w="96"/>
        <w:gridCol w:w="341"/>
        <w:gridCol w:w="152"/>
        <w:gridCol w:w="333"/>
        <w:gridCol w:w="257"/>
        <w:gridCol w:w="589"/>
        <w:gridCol w:w="596"/>
      </w:tblGrid>
      <w:tr w:rsidR="00C4374D" w:rsidRPr="00746615" w14:paraId="36D082C1" w14:textId="77777777" w:rsidTr="00702726">
        <w:trPr>
          <w:cantSplit/>
          <w:trHeight w:val="391"/>
          <w:tblHeader/>
        </w:trPr>
        <w:tc>
          <w:tcPr>
            <w:tcW w:w="6091" w:type="dxa"/>
            <w:shd w:val="clear" w:color="auto" w:fill="FFFFFF" w:themeFill="background1"/>
            <w:vAlign w:val="center"/>
          </w:tcPr>
          <w:p w14:paraId="5D7AABC7" w14:textId="77777777" w:rsidR="00FB26AD" w:rsidRPr="00FB26AD" w:rsidRDefault="00C4374D" w:rsidP="00FB26AD">
            <w:pPr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lastRenderedPageBreak/>
              <w:t>8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FB26AD" w:rsidRPr="00A10D70">
              <w:rPr>
                <w:lang w:val="en-US"/>
              </w:rPr>
              <w:t xml:space="preserve"> </w:t>
            </w:r>
            <w:r w:rsidR="00FB26AD" w:rsidRPr="00FB26AD">
              <w:rPr>
                <w:rFonts w:ascii="Arial" w:hAnsi="Arial" w:cs="Arial"/>
                <w:color w:val="000000"/>
                <w:lang w:val="en-US"/>
              </w:rPr>
              <w:t>If you use video consultations...:</w:t>
            </w:r>
          </w:p>
          <w:p w14:paraId="461CE0F0" w14:textId="77777777" w:rsidR="00C4374D" w:rsidRPr="00746615" w:rsidRDefault="00FB26AD" w:rsidP="00FB26AD">
            <w:pPr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FB26AD">
              <w:rPr>
                <w:rFonts w:ascii="Arial" w:hAnsi="Arial" w:cs="Arial"/>
                <w:color w:val="000000"/>
                <w:lang w:val="en-US"/>
              </w:rPr>
              <w:t>(otherwise continue with question 9)</w:t>
            </w:r>
          </w:p>
        </w:tc>
        <w:tc>
          <w:tcPr>
            <w:tcW w:w="3543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EE2363" w14:textId="4D70DEBE" w:rsidR="00C4374D" w:rsidRPr="00746615" w:rsidRDefault="00FB26AD" w:rsidP="00E429CB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Very confident</w:t>
            </w:r>
            <w:r w:rsidR="00C4374D" w:rsidRPr="00746615">
              <w:rPr>
                <w:rFonts w:ascii="Arial" w:hAnsi="Arial" w:cs="Arial"/>
                <w:color w:val="000000"/>
                <w:lang w:val="en-US"/>
              </w:rPr>
              <w:t xml:space="preserve">         </w:t>
            </w:r>
            <w:r w:rsidR="00541B70">
              <w:rPr>
                <w:rFonts w:ascii="Arial" w:hAnsi="Arial" w:cs="Arial"/>
                <w:color w:val="000000"/>
                <w:lang w:val="en-US"/>
              </w:rPr>
              <w:t>V</w:t>
            </w:r>
            <w:r>
              <w:rPr>
                <w:rFonts w:ascii="Arial" w:hAnsi="Arial" w:cs="Arial"/>
                <w:color w:val="000000"/>
                <w:lang w:val="en-US"/>
              </w:rPr>
              <w:t>ery insecure</w:t>
            </w:r>
          </w:p>
        </w:tc>
      </w:tr>
      <w:tr w:rsidR="00C4374D" w:rsidRPr="00746615" w14:paraId="6BE4FE45" w14:textId="77777777" w:rsidTr="00E043E4">
        <w:trPr>
          <w:cantSplit/>
          <w:trHeight w:val="850"/>
          <w:tblHeader/>
        </w:trPr>
        <w:tc>
          <w:tcPr>
            <w:tcW w:w="6091" w:type="dxa"/>
            <w:shd w:val="clear" w:color="auto" w:fill="FFFFFF" w:themeFill="background1"/>
            <w:vAlign w:val="center"/>
          </w:tcPr>
          <w:p w14:paraId="7834EE44" w14:textId="77777777" w:rsidR="00C4374D" w:rsidRPr="00746615" w:rsidRDefault="00C4374D" w:rsidP="00E429CB">
            <w:pPr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a) </w:t>
            </w:r>
            <w:r w:rsidR="00FB26AD" w:rsidRPr="00FB26AD">
              <w:rPr>
                <w:rFonts w:ascii="Arial" w:hAnsi="Arial" w:cs="Arial"/>
                <w:color w:val="000000"/>
                <w:lang w:val="en-US"/>
              </w:rPr>
              <w:t>... how confident do you feel in using it?</w:t>
            </w:r>
          </w:p>
        </w:tc>
        <w:tc>
          <w:tcPr>
            <w:tcW w:w="58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A5A3D6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8B0967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8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F4AB40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5AB99A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8F0C75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DDB13A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</w:tr>
      <w:tr w:rsidR="00C4374D" w:rsidRPr="00746615" w14:paraId="22482CBB" w14:textId="77777777" w:rsidTr="00E043E4">
        <w:trPr>
          <w:cantSplit/>
          <w:trHeight w:val="629"/>
          <w:tblHeader/>
        </w:trPr>
        <w:tc>
          <w:tcPr>
            <w:tcW w:w="609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AFB952D" w14:textId="77777777" w:rsidR="00C4374D" w:rsidRPr="00746615" w:rsidRDefault="00C4374D" w:rsidP="00E429CB">
            <w:pPr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543" w:type="dxa"/>
            <w:gridSpan w:val="9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96BFC8" w14:textId="5F5CA265" w:rsidR="00C4374D" w:rsidRPr="00746615" w:rsidRDefault="00FB26AD" w:rsidP="00E429CB">
            <w:pPr>
              <w:spacing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Very big</w:t>
            </w:r>
            <w:r w:rsidR="00C4374D" w:rsidRPr="00746615">
              <w:rPr>
                <w:rFonts w:ascii="Arial" w:hAnsi="Arial" w:cs="Arial"/>
                <w:color w:val="000000"/>
                <w:lang w:val="en-US"/>
              </w:rPr>
              <w:t xml:space="preserve">            </w:t>
            </w:r>
            <w:r w:rsidR="00D007DA">
              <w:rPr>
                <w:rFonts w:ascii="Arial" w:hAnsi="Arial" w:cs="Arial"/>
                <w:color w:val="000000"/>
                <w:lang w:val="en-US"/>
              </w:rPr>
              <w:t xml:space="preserve">   </w:t>
            </w:r>
            <w:r w:rsidR="00C4374D" w:rsidRPr="00746615">
              <w:rPr>
                <w:rFonts w:ascii="Arial" w:hAnsi="Arial" w:cs="Arial"/>
                <w:color w:val="000000"/>
                <w:lang w:val="en-US"/>
              </w:rPr>
              <w:t xml:space="preserve">     </w:t>
            </w:r>
            <w:r w:rsidR="00D007D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C4374D" w:rsidRPr="00746615">
              <w:rPr>
                <w:rFonts w:ascii="Arial" w:hAnsi="Arial" w:cs="Arial"/>
                <w:color w:val="000000"/>
                <w:lang w:val="en-US"/>
              </w:rPr>
              <w:t xml:space="preserve">   </w:t>
            </w:r>
            <w:r w:rsidR="00541B70">
              <w:rPr>
                <w:rFonts w:ascii="Arial" w:hAnsi="Arial" w:cs="Arial"/>
                <w:color w:val="000000"/>
                <w:lang w:val="en-US"/>
              </w:rPr>
              <w:t>V</w:t>
            </w:r>
            <w:r w:rsidR="00D007DA">
              <w:rPr>
                <w:rFonts w:ascii="Arial" w:hAnsi="Arial" w:cs="Arial"/>
                <w:color w:val="000000"/>
                <w:lang w:val="en-US"/>
              </w:rPr>
              <w:t>ery small</w:t>
            </w:r>
          </w:p>
        </w:tc>
      </w:tr>
      <w:tr w:rsidR="00C4374D" w:rsidRPr="00746615" w14:paraId="37289565" w14:textId="77777777" w:rsidTr="00702726">
        <w:trPr>
          <w:cantSplit/>
          <w:trHeight w:val="850"/>
          <w:tblHeader/>
        </w:trPr>
        <w:tc>
          <w:tcPr>
            <w:tcW w:w="6091" w:type="dxa"/>
            <w:shd w:val="clear" w:color="auto" w:fill="FFFFFF" w:themeFill="background1"/>
            <w:vAlign w:val="center"/>
          </w:tcPr>
          <w:p w14:paraId="45E8C9F1" w14:textId="77777777" w:rsidR="00C4374D" w:rsidRPr="00746615" w:rsidRDefault="00C4374D" w:rsidP="00E429CB">
            <w:pPr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t>b) …</w:t>
            </w:r>
            <w:r w:rsidR="00FB26AD" w:rsidRPr="00FB26AD">
              <w:rPr>
                <w:lang w:val="en-US"/>
              </w:rPr>
              <w:t xml:space="preserve"> </w:t>
            </w:r>
            <w:r w:rsidR="00FB26AD" w:rsidRPr="00FB26AD">
              <w:rPr>
                <w:rFonts w:ascii="Arial" w:hAnsi="Arial" w:cs="Arial"/>
                <w:color w:val="000000"/>
                <w:lang w:val="en-US"/>
              </w:rPr>
              <w:t xml:space="preserve">in your experience, how </w:t>
            </w:r>
            <w:r w:rsidR="00FB26AD">
              <w:rPr>
                <w:rFonts w:ascii="Arial" w:hAnsi="Arial" w:cs="Arial"/>
                <w:color w:val="000000"/>
                <w:lang w:val="en-US"/>
              </w:rPr>
              <w:t>big is the</w:t>
            </w:r>
            <w:r w:rsidR="00FB26AD" w:rsidRPr="00FB26AD">
              <w:rPr>
                <w:rFonts w:ascii="Arial" w:hAnsi="Arial" w:cs="Arial"/>
                <w:color w:val="000000"/>
                <w:lang w:val="en-US"/>
              </w:rPr>
              <w:t xml:space="preserve"> additional benefit a video consultation offer</w:t>
            </w:r>
            <w:r w:rsidR="00D007DA">
              <w:rPr>
                <w:rFonts w:ascii="Arial" w:hAnsi="Arial" w:cs="Arial"/>
                <w:color w:val="000000"/>
                <w:lang w:val="en-US"/>
              </w:rPr>
              <w:t>s</w:t>
            </w:r>
            <w:r w:rsidR="00FB26AD" w:rsidRPr="00FB26AD">
              <w:rPr>
                <w:rFonts w:ascii="Arial" w:hAnsi="Arial" w:cs="Arial"/>
                <w:color w:val="000000"/>
                <w:lang w:val="en-US"/>
              </w:rPr>
              <w:t xml:space="preserve"> compared to sending an image for health issues relating to a resident?</w:t>
            </w:r>
          </w:p>
        </w:tc>
        <w:tc>
          <w:tcPr>
            <w:tcW w:w="58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E97EB62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2DD75B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89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ABA635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142BAD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DC5F64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6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7446D7A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</w:tr>
      <w:tr w:rsidR="00E429CB" w:rsidRPr="00746615" w14:paraId="3E543146" w14:textId="77777777" w:rsidTr="00E043E4">
        <w:trPr>
          <w:cantSplit/>
          <w:trHeight w:val="850"/>
          <w:tblHeader/>
        </w:trPr>
        <w:tc>
          <w:tcPr>
            <w:tcW w:w="609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AF826C0" w14:textId="77777777" w:rsidR="00C4374D" w:rsidRPr="00746615" w:rsidRDefault="00C4374D" w:rsidP="00E429CB">
            <w:pPr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27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F34C2D" w14:textId="77777777" w:rsidR="00C4374D" w:rsidRPr="00746615" w:rsidRDefault="00FB26A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It saves time</w:t>
            </w:r>
          </w:p>
        </w:tc>
        <w:tc>
          <w:tcPr>
            <w:tcW w:w="34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BE0534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DA9832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442" w:type="dxa"/>
            <w:gridSpan w:val="3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0D9D30" w14:textId="77777777" w:rsidR="00C4374D" w:rsidRPr="00746615" w:rsidRDefault="00FB26A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It doesn’t save time</w:t>
            </w:r>
          </w:p>
        </w:tc>
      </w:tr>
      <w:tr w:rsidR="00C4374D" w:rsidRPr="00746615" w14:paraId="22452AAF" w14:textId="77777777" w:rsidTr="00702726">
        <w:trPr>
          <w:cantSplit/>
          <w:trHeight w:val="850"/>
          <w:tblHeader/>
        </w:trPr>
        <w:tc>
          <w:tcPr>
            <w:tcW w:w="6091" w:type="dxa"/>
            <w:shd w:val="clear" w:color="auto" w:fill="FFFFFF" w:themeFill="background1"/>
            <w:vAlign w:val="center"/>
          </w:tcPr>
          <w:p w14:paraId="3EF32791" w14:textId="77777777" w:rsidR="00C4374D" w:rsidRPr="00746615" w:rsidRDefault="00FB26AD" w:rsidP="00E429CB">
            <w:pPr>
              <w:spacing w:before="60" w:after="60"/>
              <w:rPr>
                <w:rFonts w:ascii="Arial" w:hAnsi="Arial" w:cs="Arial"/>
                <w:color w:val="000000"/>
                <w:lang w:val="en-US"/>
              </w:rPr>
            </w:pPr>
            <w:r w:rsidRPr="00FB26AD">
              <w:rPr>
                <w:rFonts w:ascii="Arial" w:hAnsi="Arial" w:cs="Arial"/>
                <w:color w:val="000000"/>
                <w:lang w:val="en-US"/>
              </w:rPr>
              <w:t>c)...how would you rate the time aspect of video consultations compared to previous forms of communication (e.g., telephone, home visit)?</w:t>
            </w:r>
          </w:p>
        </w:tc>
        <w:tc>
          <w:tcPr>
            <w:tcW w:w="589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141B70D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182B3E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89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3FA1DF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31B245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8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90B4C4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596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A73A9C7" w14:textId="77777777" w:rsidR="00C4374D" w:rsidRPr="00746615" w:rsidRDefault="00C4374D" w:rsidP="00E429CB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</w:tr>
    </w:tbl>
    <w:p w14:paraId="52834AEC" w14:textId="77777777" w:rsidR="005E26E1" w:rsidRPr="00746615" w:rsidRDefault="005E26E1" w:rsidP="00A0022B">
      <w:pPr>
        <w:spacing w:after="60"/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="-289" w:tblpY="177"/>
        <w:tblW w:w="96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859"/>
        <w:gridCol w:w="630"/>
        <w:gridCol w:w="630"/>
        <w:gridCol w:w="630"/>
        <w:gridCol w:w="630"/>
        <w:gridCol w:w="630"/>
        <w:gridCol w:w="631"/>
      </w:tblGrid>
      <w:tr w:rsidR="00D327B1" w:rsidRPr="00746615" w14:paraId="1E1ADA49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11DE274A" w14:textId="77777777" w:rsidR="00C4374D" w:rsidRPr="00746615" w:rsidRDefault="00C4374D" w:rsidP="00AB0BE3">
            <w:pPr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lang w:val="en-US"/>
              </w:rPr>
              <w:t>9.</w:t>
            </w:r>
            <w:r w:rsidRPr="00746615">
              <w:rPr>
                <w:rFonts w:ascii="Arial" w:hAnsi="Arial" w:cs="Arial"/>
                <w:lang w:val="en-US"/>
              </w:rPr>
              <w:t xml:space="preserve"> </w:t>
            </w:r>
            <w:r w:rsidR="00581D5D">
              <w:rPr>
                <w:rFonts w:ascii="Arial" w:hAnsi="Arial" w:cs="Arial"/>
                <w:lang w:val="en-US"/>
              </w:rPr>
              <w:t>How</w:t>
            </w:r>
            <w:r w:rsidRPr="00746615">
              <w:rPr>
                <w:rFonts w:ascii="Arial" w:hAnsi="Arial" w:cs="Arial"/>
                <w:lang w:val="en-US"/>
              </w:rPr>
              <w:t xml:space="preserve"> relevant i</w:t>
            </w:r>
            <w:r w:rsidR="007D07EB">
              <w:rPr>
                <w:rFonts w:ascii="Arial" w:hAnsi="Arial" w:cs="Arial"/>
                <w:lang w:val="en-US"/>
              </w:rPr>
              <w:t>s</w:t>
            </w:r>
            <w:r w:rsidRPr="00746615">
              <w:rPr>
                <w:rFonts w:ascii="Arial" w:hAnsi="Arial" w:cs="Arial"/>
                <w:lang w:val="en-US"/>
              </w:rPr>
              <w:t>/</w:t>
            </w:r>
            <w:r w:rsidR="00581D5D">
              <w:rPr>
                <w:rFonts w:ascii="Arial" w:hAnsi="Arial" w:cs="Arial"/>
                <w:lang w:val="en-US"/>
              </w:rPr>
              <w:t>are</w:t>
            </w:r>
            <w:r w:rsidRPr="00746615">
              <w:rPr>
                <w:rFonts w:ascii="Arial" w:hAnsi="Arial" w:cs="Arial"/>
                <w:lang w:val="en-US"/>
              </w:rPr>
              <w:t>…</w:t>
            </w:r>
          </w:p>
        </w:tc>
        <w:tc>
          <w:tcPr>
            <w:tcW w:w="3781" w:type="dxa"/>
            <w:gridSpan w:val="6"/>
            <w:shd w:val="clear" w:color="auto" w:fill="FFFFFF" w:themeFill="background1"/>
            <w:vAlign w:val="center"/>
          </w:tcPr>
          <w:p w14:paraId="1295F669" w14:textId="7FCEE4C3" w:rsidR="00C4374D" w:rsidRPr="00746615" w:rsidRDefault="00541B70" w:rsidP="00AB0BE3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V</w:t>
            </w:r>
            <w:r w:rsidR="00577D82">
              <w:rPr>
                <w:rFonts w:ascii="Arial" w:hAnsi="Arial" w:cs="Arial"/>
                <w:bCs/>
                <w:lang w:val="en-US"/>
              </w:rPr>
              <w:t>ery</w:t>
            </w:r>
            <w:r w:rsidR="00D327B1" w:rsidRPr="00746615">
              <w:rPr>
                <w:rFonts w:ascii="Arial" w:hAnsi="Arial" w:cs="Arial"/>
                <w:bCs/>
                <w:lang w:val="en-US"/>
              </w:rPr>
              <w:t xml:space="preserve"> relevant            </w:t>
            </w:r>
            <w:r w:rsidR="00C4374D" w:rsidRPr="00746615">
              <w:rPr>
                <w:rFonts w:ascii="Arial" w:hAnsi="Arial" w:cs="Arial"/>
                <w:bCs/>
                <w:lang w:val="en-US"/>
              </w:rPr>
              <w:t xml:space="preserve">        </w:t>
            </w:r>
            <w:r>
              <w:rPr>
                <w:rFonts w:ascii="Arial" w:hAnsi="Arial" w:cs="Arial"/>
                <w:bCs/>
                <w:lang w:val="en-US"/>
              </w:rPr>
              <w:t>I</w:t>
            </w:r>
            <w:r w:rsidR="00C4374D" w:rsidRPr="00746615">
              <w:rPr>
                <w:rFonts w:ascii="Arial" w:hAnsi="Arial" w:cs="Arial"/>
                <w:bCs/>
                <w:lang w:val="en-US"/>
              </w:rPr>
              <w:t xml:space="preserve">rrelevant </w:t>
            </w:r>
          </w:p>
        </w:tc>
      </w:tr>
      <w:tr w:rsidR="00D327B1" w:rsidRPr="00746615" w14:paraId="4CFEF141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0734E895" w14:textId="77777777" w:rsidR="00C4374D" w:rsidRPr="00746615" w:rsidRDefault="007D07EB" w:rsidP="00AB0BE3">
            <w:pPr>
              <w:rPr>
                <w:rFonts w:ascii="Arial" w:hAnsi="Arial" w:cs="Arial"/>
                <w:lang w:val="en-US"/>
              </w:rPr>
            </w:pPr>
            <w:r w:rsidRPr="007D07EB">
              <w:rPr>
                <w:rFonts w:ascii="Arial" w:hAnsi="Arial" w:cs="Arial"/>
                <w:lang w:val="en-US"/>
              </w:rPr>
              <w:t>a) ...a personal contact with doctors to clarify a question</w:t>
            </w:r>
            <w:r w:rsidR="0018532F" w:rsidRPr="007D07EB">
              <w:rPr>
                <w:rFonts w:ascii="Arial" w:hAnsi="Arial" w:cs="Arial"/>
                <w:lang w:val="en-US"/>
              </w:rPr>
              <w:t xml:space="preserve"> for your work</w:t>
            </w:r>
            <w:r w:rsidRPr="007D07EB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CB493D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C569F8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7F53D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C14064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D026E1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04473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D327B1" w:rsidRPr="00746615" w14:paraId="771641A7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6B7A1FA8" w14:textId="77777777" w:rsidR="00C4374D" w:rsidRPr="00746615" w:rsidRDefault="007D07EB" w:rsidP="00AB0BE3">
            <w:pPr>
              <w:rPr>
                <w:rFonts w:ascii="Arial" w:hAnsi="Arial" w:cs="Arial"/>
                <w:lang w:val="en-US"/>
              </w:rPr>
            </w:pPr>
            <w:r w:rsidRPr="007D07EB">
              <w:rPr>
                <w:rFonts w:ascii="Arial" w:hAnsi="Arial" w:cs="Arial"/>
                <w:lang w:val="en-US"/>
              </w:rPr>
              <w:t>b) ... personal contact with doctors for the residents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1D5017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965719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9844A2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8DB991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14CACA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B47C6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D327B1" w:rsidRPr="00746615" w14:paraId="304FE73D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2BE19EA0" w14:textId="77777777" w:rsidR="00C4374D" w:rsidRPr="00746615" w:rsidRDefault="007D07EB" w:rsidP="00AB0BE3">
            <w:pPr>
              <w:rPr>
                <w:rFonts w:ascii="Arial" w:hAnsi="Arial" w:cs="Arial"/>
                <w:lang w:val="en-US"/>
              </w:rPr>
            </w:pPr>
            <w:r w:rsidRPr="007D07EB">
              <w:rPr>
                <w:rFonts w:ascii="Arial" w:hAnsi="Arial" w:cs="Arial"/>
                <w:lang w:val="en-US"/>
              </w:rPr>
              <w:t>c) ... digital communication for your work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8F3CD1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1CC57D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D122A8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2B3D21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D4FA5F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95F11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D327B1" w:rsidRPr="00746615" w14:paraId="6318AC3E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0466D2C0" w14:textId="77777777" w:rsidR="00C4374D" w:rsidRPr="00746615" w:rsidRDefault="007D07EB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7D07EB">
              <w:rPr>
                <w:rFonts w:ascii="Arial" w:hAnsi="Arial" w:cs="Arial"/>
                <w:color w:val="000000"/>
                <w:lang w:val="en-US"/>
              </w:rPr>
              <w:t>d) ... the cost-to-revenue aspect for you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AFBD14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F5A459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AEBC62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7DAB1C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1A0ACA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1CDB5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</w:tr>
      <w:tr w:rsidR="00D327B1" w:rsidRPr="00746615" w14:paraId="7AD0B417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4494B38B" w14:textId="77777777" w:rsidR="00C4374D" w:rsidRPr="00746615" w:rsidRDefault="007D07EB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7D07EB">
              <w:rPr>
                <w:rFonts w:ascii="Arial" w:hAnsi="Arial" w:cs="Arial"/>
                <w:color w:val="000000"/>
                <w:lang w:val="en-US"/>
              </w:rPr>
              <w:t xml:space="preserve">e) ... 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>easy</w:t>
            </w:r>
            <w:r w:rsidRPr="007D07EB">
              <w:rPr>
                <w:rFonts w:ascii="Arial" w:hAnsi="Arial" w:cs="Arial"/>
                <w:color w:val="000000"/>
                <w:lang w:val="en-US"/>
              </w:rPr>
              <w:t xml:space="preserve"> usability of a telemedical workstation for you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B8C05A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B802E8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543954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280415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319F28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B36905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D327B1" w:rsidRPr="00746615" w14:paraId="053A39FC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3399CDF1" w14:textId="77777777" w:rsidR="00C4374D" w:rsidRPr="00746615" w:rsidRDefault="007D07EB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7D07EB">
              <w:rPr>
                <w:rFonts w:ascii="Arial" w:hAnsi="Arial" w:cs="Arial"/>
                <w:color w:val="000000"/>
                <w:lang w:val="en-US"/>
              </w:rPr>
              <w:t>f) ... low costs for hardware and software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7E6C7F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1504BA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631D14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5F4303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9A8D27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25DA72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D327B1" w:rsidRPr="00746615" w14:paraId="1A01BF97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25CF219C" w14:textId="77777777" w:rsidR="00C4374D" w:rsidRPr="00746615" w:rsidRDefault="00A951E1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A951E1">
              <w:rPr>
                <w:rFonts w:ascii="Arial" w:hAnsi="Arial" w:cs="Arial"/>
                <w:color w:val="000000"/>
                <w:lang w:val="en-US"/>
              </w:rPr>
              <w:t xml:space="preserve">g) ... 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>clearly structured organizational processes</w:t>
            </w:r>
            <w:r w:rsidRPr="00A951E1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 w:rsidR="00A51372" w:rsidRPr="00A951E1">
              <w:rPr>
                <w:rFonts w:ascii="Arial" w:hAnsi="Arial" w:cs="Arial"/>
                <w:color w:val="000000"/>
                <w:lang w:val="en-US"/>
              </w:rPr>
              <w:t>e.g.,</w:t>
            </w:r>
            <w:r w:rsidRPr="00A951E1">
              <w:rPr>
                <w:rFonts w:ascii="Arial" w:hAnsi="Arial" w:cs="Arial"/>
                <w:color w:val="000000"/>
                <w:lang w:val="en-US"/>
              </w:rPr>
              <w:t xml:space="preserve"> timing of councils)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4925D5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3D0CC9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203B89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98B94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09CA91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ACDF5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D327B1" w:rsidRPr="00746615" w14:paraId="2C1DC6BF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501FBE4D" w14:textId="77777777" w:rsidR="00C4374D" w:rsidRPr="00746615" w:rsidRDefault="00A951E1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A951E1">
              <w:rPr>
                <w:rFonts w:ascii="Arial" w:hAnsi="Arial" w:cs="Arial"/>
                <w:color w:val="000000"/>
                <w:lang w:val="en-US"/>
              </w:rPr>
              <w:t>h) ...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>the</w:t>
            </w:r>
            <w:r w:rsidRPr="00A951E1">
              <w:rPr>
                <w:rFonts w:ascii="Arial" w:hAnsi="Arial" w:cs="Arial"/>
                <w:color w:val="000000"/>
                <w:lang w:val="en-US"/>
              </w:rPr>
              <w:t xml:space="preserve"> aspects 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>of</w:t>
            </w:r>
            <w:r w:rsidR="00180899" w:rsidRPr="00A951E1">
              <w:rPr>
                <w:rFonts w:ascii="Arial" w:hAnsi="Arial" w:cs="Arial"/>
                <w:color w:val="000000"/>
                <w:lang w:val="en-US"/>
              </w:rPr>
              <w:t xml:space="preserve"> data 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>security</w:t>
            </w:r>
            <w:r w:rsidR="00180899" w:rsidRPr="00A951E1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A951E1">
              <w:rPr>
                <w:rFonts w:ascii="Arial" w:hAnsi="Arial" w:cs="Arial"/>
                <w:color w:val="000000"/>
                <w:lang w:val="en-US"/>
              </w:rPr>
              <w:t>for you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D45D85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14B772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CE5B44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902B27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D43CED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322E0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D327B1" w:rsidRPr="00746615" w14:paraId="52BCC14D" w14:textId="77777777" w:rsidTr="0023665B">
        <w:trPr>
          <w:trHeight w:val="680"/>
        </w:trPr>
        <w:tc>
          <w:tcPr>
            <w:tcW w:w="5859" w:type="dxa"/>
            <w:shd w:val="clear" w:color="auto" w:fill="FFFFFF" w:themeFill="background1"/>
            <w:vAlign w:val="center"/>
          </w:tcPr>
          <w:p w14:paraId="0D5E6A60" w14:textId="77777777" w:rsidR="00C4374D" w:rsidRPr="00746615" w:rsidRDefault="00A951E1" w:rsidP="00AB0BE3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A951E1">
              <w:rPr>
                <w:rFonts w:ascii="Arial" w:hAnsi="Arial" w:cs="Arial"/>
                <w:color w:val="000000"/>
                <w:lang w:val="en-US"/>
              </w:rPr>
              <w:t>i</w:t>
            </w:r>
            <w:proofErr w:type="spellEnd"/>
            <w:r w:rsidRPr="00A951E1">
              <w:rPr>
                <w:rFonts w:ascii="Arial" w:hAnsi="Arial" w:cs="Arial"/>
                <w:color w:val="000000"/>
                <w:lang w:val="en-US"/>
              </w:rPr>
              <w:t>) ... software compatibility with the information system?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23A84F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FCCAD2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FDB853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95206C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0981A9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C0139A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D327B1" w:rsidRPr="00746615" w14:paraId="602A1B9A" w14:textId="77777777" w:rsidTr="005B0201">
        <w:trPr>
          <w:trHeight w:val="680"/>
        </w:trPr>
        <w:tc>
          <w:tcPr>
            <w:tcW w:w="585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E509651" w14:textId="77777777" w:rsidR="00C4374D" w:rsidRPr="00746615" w:rsidRDefault="00A951E1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A951E1">
              <w:rPr>
                <w:rFonts w:ascii="Arial" w:hAnsi="Arial" w:cs="Arial"/>
                <w:color w:val="000000"/>
                <w:lang w:val="en-US"/>
              </w:rPr>
              <w:t xml:space="preserve">j) ... a 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 xml:space="preserve">direct </w:t>
            </w:r>
            <w:r w:rsidRPr="00A951E1">
              <w:rPr>
                <w:rFonts w:ascii="Arial" w:hAnsi="Arial" w:cs="Arial"/>
                <w:color w:val="000000"/>
                <w:lang w:val="en-US"/>
              </w:rPr>
              <w:t>contact for IT questions?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A3781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43F6CE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029DB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329B7D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3D796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  <w:tc>
          <w:tcPr>
            <w:tcW w:w="631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0F272C7" w14:textId="77777777" w:rsidR="00C4374D" w:rsidRPr="00746615" w:rsidRDefault="00C4374D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7D07EB" w:rsidRPr="00746615" w14:paraId="1BC55117" w14:textId="77777777" w:rsidTr="005B0201">
        <w:trPr>
          <w:trHeight w:val="68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71BE95" w14:textId="77777777" w:rsidR="007D07EB" w:rsidRPr="00746615" w:rsidRDefault="007D07EB" w:rsidP="00AB0BE3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93997" w14:textId="77777777" w:rsidR="007D07EB" w:rsidRPr="00746615" w:rsidRDefault="007D07EB" w:rsidP="00AB0B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131911" w14:textId="77777777" w:rsidR="007D07EB" w:rsidRPr="00746615" w:rsidRDefault="007D07EB" w:rsidP="00AB0B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B57864" w14:textId="77777777" w:rsidR="007D07EB" w:rsidRPr="00746615" w:rsidRDefault="007D07EB" w:rsidP="00AB0B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87EA7" w14:textId="77777777" w:rsidR="007D07EB" w:rsidRPr="00746615" w:rsidRDefault="007D07EB" w:rsidP="00AB0B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7F9CEA" w14:textId="77777777" w:rsidR="007D07EB" w:rsidRPr="00746615" w:rsidRDefault="007D07EB" w:rsidP="00AB0B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3AB74" w14:textId="77777777" w:rsidR="007D07EB" w:rsidRPr="00746615" w:rsidRDefault="007D07EB" w:rsidP="007D07EB">
            <w:pPr>
              <w:rPr>
                <w:rFonts w:ascii="Arial" w:hAnsi="Arial" w:cs="Arial"/>
                <w:lang w:val="en-US"/>
              </w:rPr>
            </w:pPr>
          </w:p>
        </w:tc>
      </w:tr>
    </w:tbl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4678"/>
        <w:gridCol w:w="804"/>
        <w:gridCol w:w="804"/>
        <w:gridCol w:w="804"/>
        <w:gridCol w:w="804"/>
        <w:gridCol w:w="804"/>
        <w:gridCol w:w="936"/>
      </w:tblGrid>
      <w:tr w:rsidR="00C4374D" w:rsidRPr="00746615" w14:paraId="1DA3BFD1" w14:textId="77777777" w:rsidTr="0023665B">
        <w:trPr>
          <w:trHeight w:val="408"/>
          <w:jc w:val="center"/>
        </w:trPr>
        <w:tc>
          <w:tcPr>
            <w:tcW w:w="4678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BC4B1EC" w14:textId="77777777" w:rsidR="007D07EB" w:rsidRPr="00746615" w:rsidRDefault="007D07EB" w:rsidP="00D06B4F">
            <w:pPr>
              <w:spacing w:before="60" w:after="6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4956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EAB161" w14:textId="3FEFECCE" w:rsidR="00C4374D" w:rsidRPr="00746615" w:rsidRDefault="00A51372" w:rsidP="00D06B4F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Big influence</w:t>
            </w:r>
            <w:r w:rsidR="00C4374D" w:rsidRPr="00746615">
              <w:rPr>
                <w:rFonts w:ascii="Arial" w:hAnsi="Arial" w:cs="Arial"/>
                <w:color w:val="000000" w:themeColor="text1"/>
                <w:lang w:val="en-US"/>
              </w:rPr>
              <w:t xml:space="preserve">                                 </w:t>
            </w:r>
            <w:r w:rsidR="00541B70">
              <w:rPr>
                <w:rFonts w:ascii="Arial" w:hAnsi="Arial" w:cs="Arial"/>
                <w:color w:val="000000" w:themeColor="text1"/>
                <w:lang w:val="en-US"/>
              </w:rPr>
              <w:t>No</w:t>
            </w:r>
            <w:r w:rsidR="00541B70" w:rsidRPr="00746615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nfluence</w:t>
            </w:r>
          </w:p>
        </w:tc>
      </w:tr>
      <w:tr w:rsidR="00C4374D" w:rsidRPr="00746615" w14:paraId="4DB5E2B2" w14:textId="77777777" w:rsidTr="0023665B">
        <w:trPr>
          <w:trHeight w:val="377"/>
          <w:jc w:val="center"/>
        </w:trPr>
        <w:tc>
          <w:tcPr>
            <w:tcW w:w="4678" w:type="dxa"/>
            <w:shd w:val="clear" w:color="auto" w:fill="FFFFFF" w:themeFill="background1"/>
          </w:tcPr>
          <w:p w14:paraId="2E0265C8" w14:textId="77777777" w:rsidR="00C4374D" w:rsidRPr="00746615" w:rsidRDefault="00C4374D" w:rsidP="00D06B4F">
            <w:pPr>
              <w:spacing w:before="60" w:after="60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color w:val="000000"/>
                <w:lang w:val="en-US"/>
              </w:rPr>
              <w:t>10.</w:t>
            </w:r>
            <w:r w:rsidRPr="00746615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A51372" w:rsidRPr="00A51372">
              <w:rPr>
                <w:rFonts w:ascii="Arial" w:hAnsi="Arial" w:cs="Arial"/>
                <w:color w:val="000000"/>
                <w:lang w:val="en-US"/>
              </w:rPr>
              <w:t xml:space="preserve">How 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>big was</w:t>
            </w:r>
            <w:r w:rsidR="00A51372" w:rsidRPr="00A51372">
              <w:rPr>
                <w:rFonts w:ascii="Arial" w:hAnsi="Arial" w:cs="Arial"/>
                <w:color w:val="000000"/>
                <w:lang w:val="en-US"/>
              </w:rPr>
              <w:t xml:space="preserve"> the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 xml:space="preserve"> influence of the</w:t>
            </w:r>
            <w:r w:rsidR="00A51372" w:rsidRPr="00A51372">
              <w:rPr>
                <w:rFonts w:ascii="Arial" w:hAnsi="Arial" w:cs="Arial"/>
                <w:color w:val="000000"/>
                <w:lang w:val="en-US"/>
              </w:rPr>
              <w:t xml:space="preserve"> coronavirus pandemic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 xml:space="preserve"> on</w:t>
            </w:r>
            <w:r w:rsidR="00A51372" w:rsidRPr="00A51372">
              <w:rPr>
                <w:rFonts w:ascii="Arial" w:hAnsi="Arial" w:cs="Arial"/>
                <w:color w:val="000000"/>
                <w:lang w:val="en-US"/>
              </w:rPr>
              <w:t xml:space="preserve"> your day-to-day work in terms of the use of digital media?</w:t>
            </w:r>
          </w:p>
        </w:tc>
        <w:tc>
          <w:tcPr>
            <w:tcW w:w="804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076D9E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051693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3FC685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AF89E0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491AA2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8FA4E7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</w:tr>
      <w:tr w:rsidR="00C4374D" w:rsidRPr="00746615" w14:paraId="5509F039" w14:textId="77777777" w:rsidTr="0023665B">
        <w:trPr>
          <w:trHeight w:val="362"/>
          <w:jc w:val="center"/>
        </w:trPr>
        <w:tc>
          <w:tcPr>
            <w:tcW w:w="4678" w:type="dxa"/>
            <w:shd w:val="clear" w:color="auto" w:fill="FFFFFF" w:themeFill="background1"/>
          </w:tcPr>
          <w:p w14:paraId="55C6AA05" w14:textId="77777777" w:rsidR="00C4374D" w:rsidRPr="00746615" w:rsidRDefault="00C4374D" w:rsidP="00D06B4F">
            <w:pPr>
              <w:spacing w:before="60" w:after="60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b/>
                <w:color w:val="000000"/>
                <w:lang w:val="en-US"/>
              </w:rPr>
              <w:t>11.</w:t>
            </w:r>
            <w:r w:rsidRPr="00746615">
              <w:rPr>
                <w:rFonts w:ascii="Arial" w:hAnsi="Arial" w:cs="Arial"/>
                <w:bCs/>
                <w:color w:val="000000"/>
                <w:lang w:val="en-US"/>
              </w:rPr>
              <w:t xml:space="preserve"> </w:t>
            </w:r>
            <w:r w:rsidR="00A51372" w:rsidRPr="00A51372">
              <w:rPr>
                <w:rFonts w:ascii="Arial" w:hAnsi="Arial" w:cs="Arial"/>
                <w:bCs/>
                <w:color w:val="000000"/>
                <w:lang w:val="en-US"/>
              </w:rPr>
              <w:t xml:space="preserve">How </w:t>
            </w:r>
            <w:r w:rsidR="00180899">
              <w:rPr>
                <w:rFonts w:ascii="Arial" w:hAnsi="Arial" w:cs="Arial"/>
                <w:bCs/>
                <w:color w:val="000000"/>
                <w:lang w:val="en-US"/>
              </w:rPr>
              <w:t>big</w:t>
            </w:r>
            <w:r w:rsidR="00A51372" w:rsidRPr="00A51372">
              <w:rPr>
                <w:rFonts w:ascii="Arial" w:hAnsi="Arial" w:cs="Arial"/>
                <w:bCs/>
                <w:color w:val="000000"/>
                <w:lang w:val="en-US"/>
              </w:rPr>
              <w:t xml:space="preserve"> is the influence of the staffing ratio for you when using video conferencing systems?</w:t>
            </w:r>
          </w:p>
        </w:tc>
        <w:tc>
          <w:tcPr>
            <w:tcW w:w="8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175561C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755746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A1EFDF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7C16E0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86798C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  <w:tc>
          <w:tcPr>
            <w:tcW w:w="936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CF1D876" w14:textId="77777777" w:rsidR="00C4374D" w:rsidRPr="00746615" w:rsidRDefault="00C4374D" w:rsidP="00C4374D">
            <w:pPr>
              <w:spacing w:before="60" w:after="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46615">
              <w:rPr>
                <w:rFonts w:ascii="Arial" w:hAnsi="Arial" w:cs="Arial"/>
                <w:color w:val="000000"/>
                <w:lang w:val="en-US"/>
              </w:rPr>
              <w:sym w:font="Wingdings" w:char="F071"/>
            </w:r>
          </w:p>
        </w:tc>
      </w:tr>
    </w:tbl>
    <w:p w14:paraId="79518DE0" w14:textId="77777777" w:rsidR="00841C94" w:rsidRDefault="00841C94" w:rsidP="00A0022B">
      <w:pPr>
        <w:spacing w:after="60"/>
        <w:rPr>
          <w:rFonts w:ascii="Arial" w:hAnsi="Arial" w:cs="Arial"/>
          <w:lang w:val="en-US"/>
        </w:rPr>
      </w:pPr>
    </w:p>
    <w:p w14:paraId="48BCBC0B" w14:textId="77777777" w:rsidR="007D07EB" w:rsidRPr="00746615" w:rsidRDefault="007D07EB" w:rsidP="00A0022B">
      <w:pPr>
        <w:spacing w:after="60"/>
        <w:rPr>
          <w:rFonts w:ascii="Arial" w:hAnsi="Arial" w:cs="Arial"/>
          <w:lang w:val="en-US"/>
        </w:rPr>
      </w:pPr>
    </w:p>
    <w:tbl>
      <w:tblPr>
        <w:tblStyle w:val="Tabellenraster"/>
        <w:tblpPr w:leftFromText="180" w:rightFromText="180" w:vertAnchor="text" w:horzAnchor="margin" w:tblpX="-289" w:tblpY="15"/>
        <w:tblW w:w="96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722"/>
        <w:gridCol w:w="912"/>
      </w:tblGrid>
      <w:tr w:rsidR="00841C94" w:rsidRPr="00746615" w14:paraId="168E730C" w14:textId="77777777" w:rsidTr="0023665B">
        <w:trPr>
          <w:trHeight w:val="698"/>
        </w:trPr>
        <w:tc>
          <w:tcPr>
            <w:tcW w:w="9634" w:type="dxa"/>
            <w:gridSpan w:val="2"/>
            <w:shd w:val="clear" w:color="auto" w:fill="FFFFFF" w:themeFill="background1"/>
            <w:vAlign w:val="center"/>
          </w:tcPr>
          <w:p w14:paraId="0B86BA9B" w14:textId="77777777" w:rsidR="00C92DFC" w:rsidRPr="00C92DFC" w:rsidRDefault="00841C94" w:rsidP="00C92DFC">
            <w:pPr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lang w:val="en-US"/>
              </w:rPr>
              <w:t>12.</w:t>
            </w:r>
            <w:r w:rsidRPr="00746615">
              <w:rPr>
                <w:rFonts w:ascii="Arial" w:hAnsi="Arial" w:cs="Arial"/>
                <w:lang w:val="en-US"/>
              </w:rPr>
              <w:t xml:space="preserve"> </w:t>
            </w:r>
            <w:r w:rsidR="00C92DFC" w:rsidRPr="00A10D70">
              <w:rPr>
                <w:lang w:val="en-US"/>
              </w:rPr>
              <w:t xml:space="preserve"> </w:t>
            </w:r>
            <w:r w:rsidR="00C92DFC" w:rsidRPr="00C92DFC">
              <w:rPr>
                <w:rFonts w:ascii="Arial" w:hAnsi="Arial" w:cs="Arial"/>
                <w:lang w:val="en-US"/>
              </w:rPr>
              <w:t>For which scenarios do you find the use of video consultations useful?</w:t>
            </w:r>
          </w:p>
          <w:p w14:paraId="4AB18029" w14:textId="77777777" w:rsidR="00841C94" w:rsidRPr="00746615" w:rsidRDefault="00C92DFC" w:rsidP="00C92DFC">
            <w:pPr>
              <w:rPr>
                <w:rFonts w:ascii="Arial" w:hAnsi="Arial" w:cs="Arial"/>
                <w:lang w:val="en-US"/>
              </w:rPr>
            </w:pPr>
            <w:r w:rsidRPr="00C92DFC">
              <w:rPr>
                <w:rFonts w:ascii="Arial" w:hAnsi="Arial" w:cs="Arial"/>
                <w:lang w:val="en-US"/>
              </w:rPr>
              <w:t>(multiple answers possible)</w:t>
            </w:r>
          </w:p>
        </w:tc>
      </w:tr>
      <w:tr w:rsidR="00841C94" w:rsidRPr="00746615" w14:paraId="5C6BB5B7" w14:textId="77777777" w:rsidTr="0023665B">
        <w:trPr>
          <w:trHeight w:val="522"/>
        </w:trPr>
        <w:tc>
          <w:tcPr>
            <w:tcW w:w="8722" w:type="dxa"/>
            <w:shd w:val="clear" w:color="auto" w:fill="FFFFFF" w:themeFill="background1"/>
            <w:vAlign w:val="center"/>
          </w:tcPr>
          <w:p w14:paraId="71E05824" w14:textId="77777777" w:rsidR="00841C94" w:rsidRPr="00746615" w:rsidRDefault="00C92DFC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C92DFC">
              <w:rPr>
                <w:rFonts w:ascii="Arial" w:hAnsi="Arial" w:cs="Arial"/>
                <w:color w:val="000000"/>
                <w:lang w:val="en-US"/>
              </w:rPr>
              <w:t>a) Clarify urgent issues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46A2538A" w14:textId="77777777" w:rsidR="00841C94" w:rsidRPr="00746615" w:rsidRDefault="00841C94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841C94" w:rsidRPr="00746615" w14:paraId="510960B6" w14:textId="77777777" w:rsidTr="0023665B">
        <w:trPr>
          <w:trHeight w:val="522"/>
        </w:trPr>
        <w:tc>
          <w:tcPr>
            <w:tcW w:w="8722" w:type="dxa"/>
            <w:shd w:val="clear" w:color="auto" w:fill="FFFFFF" w:themeFill="background1"/>
            <w:vAlign w:val="center"/>
          </w:tcPr>
          <w:p w14:paraId="2B270C7E" w14:textId="099F8744" w:rsidR="00841C94" w:rsidRPr="00746615" w:rsidRDefault="00C92DFC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C92DFC">
              <w:rPr>
                <w:rFonts w:ascii="Arial" w:hAnsi="Arial" w:cs="Arial"/>
                <w:color w:val="000000"/>
                <w:lang w:val="en-US"/>
              </w:rPr>
              <w:t xml:space="preserve">b) </w:t>
            </w:r>
            <w:r w:rsidR="00541B70">
              <w:rPr>
                <w:rFonts w:ascii="Arial" w:hAnsi="Arial" w:cs="Arial"/>
                <w:color w:val="000000"/>
                <w:lang w:val="en-US"/>
              </w:rPr>
              <w:t>D</w:t>
            </w:r>
            <w:r w:rsidRPr="00C92DFC">
              <w:rPr>
                <w:rFonts w:ascii="Arial" w:hAnsi="Arial" w:cs="Arial"/>
                <w:color w:val="000000"/>
                <w:lang w:val="en-US"/>
              </w:rPr>
              <w:t>iscuss new findings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1416FD8A" w14:textId="77777777" w:rsidR="00841C94" w:rsidRPr="00746615" w:rsidRDefault="00841C94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841C94" w:rsidRPr="00746615" w14:paraId="4929FC76" w14:textId="77777777" w:rsidTr="0023665B">
        <w:trPr>
          <w:trHeight w:val="522"/>
        </w:trPr>
        <w:tc>
          <w:tcPr>
            <w:tcW w:w="8722" w:type="dxa"/>
            <w:shd w:val="clear" w:color="auto" w:fill="FFFFFF" w:themeFill="background1"/>
            <w:vAlign w:val="center"/>
          </w:tcPr>
          <w:p w14:paraId="6FD00E31" w14:textId="77777777" w:rsidR="00841C94" w:rsidRPr="00746615" w:rsidRDefault="00C92DFC" w:rsidP="00AB0BE3">
            <w:pPr>
              <w:rPr>
                <w:rFonts w:ascii="Arial" w:hAnsi="Arial" w:cs="Arial"/>
                <w:lang w:val="en-US"/>
              </w:rPr>
            </w:pPr>
            <w:r w:rsidRPr="00C92DFC">
              <w:rPr>
                <w:rFonts w:ascii="Arial" w:hAnsi="Arial" w:cs="Arial"/>
                <w:color w:val="000000"/>
                <w:lang w:val="en-US"/>
              </w:rPr>
              <w:t>c) Routine house calls (visits)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1BBD531B" w14:textId="77777777" w:rsidR="00841C94" w:rsidRPr="00746615" w:rsidRDefault="00841C94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841C94" w:rsidRPr="00746615" w14:paraId="0A4F7F20" w14:textId="77777777" w:rsidTr="0023665B">
        <w:trPr>
          <w:trHeight w:val="522"/>
        </w:trPr>
        <w:tc>
          <w:tcPr>
            <w:tcW w:w="8722" w:type="dxa"/>
            <w:shd w:val="clear" w:color="auto" w:fill="FFFFFF" w:themeFill="background1"/>
            <w:vAlign w:val="center"/>
          </w:tcPr>
          <w:p w14:paraId="6AC729E9" w14:textId="77777777" w:rsidR="00841C94" w:rsidRPr="00746615" w:rsidRDefault="00C92DFC" w:rsidP="00AB0BE3">
            <w:pPr>
              <w:rPr>
                <w:rFonts w:ascii="Arial" w:hAnsi="Arial" w:cs="Arial"/>
                <w:lang w:val="en-US"/>
              </w:rPr>
            </w:pPr>
            <w:r w:rsidRPr="00C92DFC">
              <w:rPr>
                <w:rFonts w:ascii="Arial" w:hAnsi="Arial" w:cs="Arial"/>
                <w:color w:val="000000"/>
                <w:lang w:val="en-US"/>
              </w:rPr>
              <w:t>d) Follow-up</w:t>
            </w:r>
            <w:r w:rsidR="00180899">
              <w:rPr>
                <w:rFonts w:ascii="Arial" w:hAnsi="Arial" w:cs="Arial"/>
                <w:color w:val="000000"/>
                <w:lang w:val="en-US"/>
              </w:rPr>
              <w:t>s</w:t>
            </w:r>
            <w:r w:rsidRPr="00C92DFC">
              <w:rPr>
                <w:rFonts w:ascii="Arial" w:hAnsi="Arial" w:cs="Arial"/>
                <w:color w:val="000000"/>
                <w:lang w:val="en-US"/>
              </w:rPr>
              <w:t xml:space="preserve"> (e.g., wounds)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759FB0D3" w14:textId="77777777" w:rsidR="00841C94" w:rsidRPr="00746615" w:rsidRDefault="00841C94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841C94" w:rsidRPr="00746615" w14:paraId="6D83BD2F" w14:textId="77777777" w:rsidTr="0023665B">
        <w:trPr>
          <w:trHeight w:val="522"/>
        </w:trPr>
        <w:tc>
          <w:tcPr>
            <w:tcW w:w="8722" w:type="dxa"/>
            <w:shd w:val="clear" w:color="auto" w:fill="FFFFFF" w:themeFill="background1"/>
            <w:vAlign w:val="center"/>
          </w:tcPr>
          <w:p w14:paraId="26CC9477" w14:textId="77777777" w:rsidR="00841C94" w:rsidRPr="00746615" w:rsidRDefault="00C92DFC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C92DFC">
              <w:rPr>
                <w:rFonts w:ascii="Arial" w:hAnsi="Arial" w:cs="Arial"/>
                <w:color w:val="000000"/>
                <w:lang w:val="en-US"/>
              </w:rPr>
              <w:t>e) Discussing laboratory results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116868A8" w14:textId="77777777" w:rsidR="00841C94" w:rsidRPr="00746615" w:rsidRDefault="00841C94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841C94" w:rsidRPr="00746615" w14:paraId="5ED74DEB" w14:textId="77777777" w:rsidTr="0023665B">
        <w:trPr>
          <w:trHeight w:val="522"/>
        </w:trPr>
        <w:tc>
          <w:tcPr>
            <w:tcW w:w="8722" w:type="dxa"/>
            <w:shd w:val="clear" w:color="auto" w:fill="FFFFFF" w:themeFill="background1"/>
            <w:vAlign w:val="center"/>
          </w:tcPr>
          <w:p w14:paraId="71FDB134" w14:textId="77777777" w:rsidR="00841C94" w:rsidRPr="00746615" w:rsidRDefault="00C92DFC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C92DFC">
              <w:rPr>
                <w:rFonts w:ascii="Arial" w:hAnsi="Arial" w:cs="Arial"/>
                <w:color w:val="000000"/>
                <w:lang w:val="en-US"/>
              </w:rPr>
              <w:t>f) Conversations between residents and relatives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2C83FEEB" w14:textId="77777777" w:rsidR="00841C94" w:rsidRPr="00746615" w:rsidRDefault="00841C94" w:rsidP="00AB0BE3">
            <w:pPr>
              <w:jc w:val="center"/>
              <w:rPr>
                <w:rFonts w:ascii="Arial" w:hAnsi="Arial" w:cs="Arial"/>
                <w:lang w:val="en-US"/>
              </w:rPr>
            </w:pPr>
            <w:r w:rsidRPr="00746615">
              <w:rPr>
                <w:rFonts w:ascii="Arial" w:hAnsi="Arial" w:cs="Arial"/>
                <w:lang w:val="en-US"/>
              </w:rPr>
              <w:sym w:font="Wingdings" w:char="F071"/>
            </w:r>
          </w:p>
        </w:tc>
      </w:tr>
      <w:tr w:rsidR="00841C94" w:rsidRPr="00746615" w14:paraId="7D7999D4" w14:textId="77777777" w:rsidTr="0023665B">
        <w:trPr>
          <w:trHeight w:val="522"/>
        </w:trPr>
        <w:tc>
          <w:tcPr>
            <w:tcW w:w="9634" w:type="dxa"/>
            <w:gridSpan w:val="2"/>
            <w:shd w:val="clear" w:color="auto" w:fill="FFFFFF" w:themeFill="background1"/>
            <w:vAlign w:val="center"/>
          </w:tcPr>
          <w:p w14:paraId="04D51454" w14:textId="77777777" w:rsidR="00E043E4" w:rsidRPr="00746615" w:rsidRDefault="00C92DFC" w:rsidP="00AB0BE3">
            <w:pPr>
              <w:rPr>
                <w:rFonts w:ascii="Arial" w:hAnsi="Arial" w:cs="Arial"/>
                <w:color w:val="000000"/>
                <w:lang w:val="en-US"/>
              </w:rPr>
            </w:pPr>
            <w:r w:rsidRPr="00C92DFC">
              <w:rPr>
                <w:rFonts w:ascii="Arial" w:hAnsi="Arial" w:cs="Arial"/>
                <w:color w:val="000000"/>
                <w:lang w:val="en-US"/>
              </w:rPr>
              <w:t>g) Others (please note):</w:t>
            </w:r>
          </w:p>
        </w:tc>
      </w:tr>
    </w:tbl>
    <w:p w14:paraId="3D0F4683" w14:textId="77777777" w:rsidR="00C4374D" w:rsidRPr="00746615" w:rsidRDefault="00C4374D" w:rsidP="00A0022B">
      <w:pPr>
        <w:spacing w:after="60"/>
        <w:rPr>
          <w:rFonts w:ascii="Arial" w:hAnsi="Arial" w:cs="Arial"/>
          <w:lang w:val="en-US"/>
        </w:rPr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6521"/>
        <w:gridCol w:w="3113"/>
      </w:tblGrid>
      <w:tr w:rsidR="00CA123B" w:rsidRPr="00746615" w14:paraId="1EB7595E" w14:textId="77777777" w:rsidTr="00332D13">
        <w:trPr>
          <w:trHeight w:val="408"/>
          <w:jc w:val="center"/>
        </w:trPr>
        <w:tc>
          <w:tcPr>
            <w:tcW w:w="652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0E10EA08" w14:textId="77777777" w:rsidR="00CA123B" w:rsidRPr="00746615" w:rsidRDefault="00CA123B" w:rsidP="00D06B4F">
            <w:pPr>
              <w:spacing w:before="60" w:after="6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113" w:type="dxa"/>
            <w:shd w:val="clear" w:color="auto" w:fill="FFFFFF" w:themeFill="background1"/>
            <w:vAlign w:val="center"/>
          </w:tcPr>
          <w:p w14:paraId="39EEF199" w14:textId="77777777" w:rsidR="00CA123B" w:rsidRPr="00746615" w:rsidRDefault="000868C3" w:rsidP="00D06B4F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0868C3">
              <w:rPr>
                <w:rFonts w:ascii="Arial" w:hAnsi="Arial" w:cs="Arial"/>
                <w:lang w:val="en-US"/>
              </w:rPr>
              <w:t>In minutes</w:t>
            </w:r>
          </w:p>
        </w:tc>
      </w:tr>
      <w:tr w:rsidR="00CA123B" w:rsidRPr="009F06BB" w14:paraId="2866EF2B" w14:textId="77777777" w:rsidTr="00332D13">
        <w:trPr>
          <w:trHeight w:val="377"/>
          <w:jc w:val="center"/>
        </w:trPr>
        <w:tc>
          <w:tcPr>
            <w:tcW w:w="6521" w:type="dxa"/>
            <w:shd w:val="clear" w:color="auto" w:fill="FFFFFF" w:themeFill="background1"/>
            <w:vAlign w:val="center"/>
          </w:tcPr>
          <w:p w14:paraId="7AEC3C5E" w14:textId="26E229F8" w:rsidR="00CA123B" w:rsidRPr="00746615" w:rsidRDefault="00CA123B" w:rsidP="00CA123B">
            <w:pPr>
              <w:spacing w:before="60" w:after="60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lang w:val="en-US"/>
              </w:rPr>
              <w:t>13.</w:t>
            </w:r>
            <w:r w:rsidRPr="00746615">
              <w:rPr>
                <w:rFonts w:ascii="Arial" w:hAnsi="Arial" w:cs="Arial"/>
                <w:lang w:val="en-US"/>
              </w:rPr>
              <w:t xml:space="preserve"> </w:t>
            </w:r>
            <w:r w:rsidR="000868C3" w:rsidRPr="000868C3">
              <w:rPr>
                <w:rFonts w:ascii="Arial" w:hAnsi="Arial" w:cs="Arial"/>
                <w:lang w:val="en-US"/>
              </w:rPr>
              <w:t xml:space="preserve">How much time </w:t>
            </w:r>
            <w:r w:rsidR="00541B70">
              <w:rPr>
                <w:rFonts w:ascii="Arial" w:hAnsi="Arial" w:cs="Arial"/>
                <w:lang w:val="en-US"/>
              </w:rPr>
              <w:t>are you able</w:t>
            </w:r>
            <w:r w:rsidR="00541B70" w:rsidRPr="000868C3">
              <w:rPr>
                <w:rFonts w:ascii="Arial" w:hAnsi="Arial" w:cs="Arial"/>
                <w:lang w:val="en-US"/>
              </w:rPr>
              <w:t xml:space="preserve"> </w:t>
            </w:r>
            <w:r w:rsidR="00541B70">
              <w:rPr>
                <w:rFonts w:ascii="Arial" w:hAnsi="Arial" w:cs="Arial"/>
                <w:lang w:val="en-US"/>
              </w:rPr>
              <w:t>to</w:t>
            </w:r>
            <w:r w:rsidR="000868C3" w:rsidRPr="000868C3">
              <w:rPr>
                <w:rFonts w:ascii="Arial" w:hAnsi="Arial" w:cs="Arial"/>
                <w:lang w:val="en-US"/>
              </w:rPr>
              <w:t xml:space="preserve"> spend per shift to </w:t>
            </w:r>
            <w:r w:rsidR="00332D13">
              <w:rPr>
                <w:rFonts w:ascii="Arial" w:hAnsi="Arial" w:cs="Arial"/>
                <w:lang w:val="en-US"/>
              </w:rPr>
              <w:t>further educate</w:t>
            </w:r>
            <w:r w:rsidR="000868C3" w:rsidRPr="000868C3">
              <w:rPr>
                <w:rFonts w:ascii="Arial" w:hAnsi="Arial" w:cs="Arial"/>
                <w:lang w:val="en-US"/>
              </w:rPr>
              <w:t xml:space="preserve"> yourself </w:t>
            </w:r>
            <w:r w:rsidR="00DB6881">
              <w:rPr>
                <w:rFonts w:ascii="Arial" w:hAnsi="Arial" w:cs="Arial"/>
                <w:lang w:val="en-US"/>
              </w:rPr>
              <w:t>on</w:t>
            </w:r>
            <w:r w:rsidR="000868C3" w:rsidRPr="000868C3">
              <w:rPr>
                <w:rFonts w:ascii="Arial" w:hAnsi="Arial" w:cs="Arial"/>
                <w:lang w:val="en-US"/>
              </w:rPr>
              <w:t xml:space="preserve"> topics such as telemedicine?</w:t>
            </w:r>
          </w:p>
        </w:tc>
        <w:tc>
          <w:tcPr>
            <w:tcW w:w="3113" w:type="dxa"/>
            <w:shd w:val="clear" w:color="auto" w:fill="FFFFFF" w:themeFill="background1"/>
            <w:vAlign w:val="center"/>
          </w:tcPr>
          <w:p w14:paraId="53D4DE74" w14:textId="77777777" w:rsidR="00CA123B" w:rsidRPr="00746615" w:rsidRDefault="00CA123B" w:rsidP="00D06B4F">
            <w:pPr>
              <w:spacing w:before="60" w:after="6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CA123B" w:rsidRPr="009F06BB" w14:paraId="4B13E130" w14:textId="77777777" w:rsidTr="00332D13">
        <w:trPr>
          <w:trHeight w:val="362"/>
          <w:jc w:val="center"/>
        </w:trPr>
        <w:tc>
          <w:tcPr>
            <w:tcW w:w="6521" w:type="dxa"/>
            <w:shd w:val="clear" w:color="auto" w:fill="FFFFFF" w:themeFill="background1"/>
            <w:vAlign w:val="center"/>
          </w:tcPr>
          <w:p w14:paraId="0FF21519" w14:textId="77777777" w:rsidR="00CA123B" w:rsidRPr="00746615" w:rsidRDefault="00CA123B" w:rsidP="00CA123B">
            <w:pPr>
              <w:spacing w:before="60" w:after="60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lang w:val="en-US"/>
              </w:rPr>
              <w:t>14.</w:t>
            </w:r>
            <w:r w:rsidRPr="00746615">
              <w:rPr>
                <w:rFonts w:ascii="Arial" w:hAnsi="Arial" w:cs="Arial"/>
                <w:lang w:val="en-US"/>
              </w:rPr>
              <w:t xml:space="preserve"> </w:t>
            </w:r>
            <w:r w:rsidR="000868C3" w:rsidRPr="000868C3">
              <w:rPr>
                <w:rFonts w:ascii="Arial" w:hAnsi="Arial" w:cs="Arial"/>
                <w:lang w:val="en-US"/>
              </w:rPr>
              <w:t xml:space="preserve">How do you estimate your learning effort to be able to </w:t>
            </w:r>
            <w:r w:rsidR="000557BC">
              <w:rPr>
                <w:rFonts w:ascii="Arial" w:hAnsi="Arial" w:cs="Arial"/>
                <w:lang w:val="en-US"/>
              </w:rPr>
              <w:t>use</w:t>
            </w:r>
            <w:r w:rsidR="000868C3" w:rsidRPr="000868C3">
              <w:rPr>
                <w:rFonts w:ascii="Arial" w:hAnsi="Arial" w:cs="Arial"/>
                <w:lang w:val="en-US"/>
              </w:rPr>
              <w:t xml:space="preserve"> a telemedical workplace (e.g., starting a video call)?</w:t>
            </w:r>
          </w:p>
        </w:tc>
        <w:tc>
          <w:tcPr>
            <w:tcW w:w="3113" w:type="dxa"/>
            <w:shd w:val="clear" w:color="auto" w:fill="FFFFFF" w:themeFill="background1"/>
            <w:vAlign w:val="center"/>
          </w:tcPr>
          <w:p w14:paraId="552016B4" w14:textId="77777777" w:rsidR="00CA123B" w:rsidRPr="00746615" w:rsidRDefault="00CA123B" w:rsidP="00CA123B">
            <w:pPr>
              <w:spacing w:before="60" w:after="6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54B2DA8F" w14:textId="77777777" w:rsidR="00D327B1" w:rsidRPr="00746615" w:rsidRDefault="00D327B1" w:rsidP="00A0022B">
      <w:pPr>
        <w:spacing w:after="60"/>
        <w:rPr>
          <w:rFonts w:ascii="Arial" w:hAnsi="Arial" w:cs="Arial"/>
          <w:lang w:val="en-US"/>
        </w:rPr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6521"/>
        <w:gridCol w:w="3113"/>
      </w:tblGrid>
      <w:tr w:rsidR="00CA123B" w:rsidRPr="00746615" w14:paraId="35640E8A" w14:textId="77777777" w:rsidTr="00332D13">
        <w:trPr>
          <w:trHeight w:val="408"/>
          <w:jc w:val="center"/>
        </w:trPr>
        <w:tc>
          <w:tcPr>
            <w:tcW w:w="6521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6C777DE8" w14:textId="77777777" w:rsidR="00CA123B" w:rsidRPr="00746615" w:rsidRDefault="00CA123B" w:rsidP="00D06B4F">
            <w:pPr>
              <w:spacing w:before="60" w:after="60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113" w:type="dxa"/>
            <w:shd w:val="clear" w:color="auto" w:fill="FFFFFF" w:themeFill="background1"/>
            <w:vAlign w:val="center"/>
          </w:tcPr>
          <w:p w14:paraId="3F2624F1" w14:textId="77777777" w:rsidR="00CA123B" w:rsidRPr="00746615" w:rsidRDefault="000868C3" w:rsidP="00D06B4F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0868C3">
              <w:rPr>
                <w:rFonts w:ascii="Arial" w:hAnsi="Arial" w:cs="Arial"/>
                <w:lang w:val="en-US"/>
              </w:rPr>
              <w:t>Quantity per month</w:t>
            </w:r>
          </w:p>
        </w:tc>
      </w:tr>
      <w:tr w:rsidR="00CA123B" w:rsidRPr="009F06BB" w14:paraId="27F8BD12" w14:textId="77777777" w:rsidTr="00332D13">
        <w:trPr>
          <w:trHeight w:val="377"/>
          <w:jc w:val="center"/>
        </w:trPr>
        <w:tc>
          <w:tcPr>
            <w:tcW w:w="6521" w:type="dxa"/>
            <w:shd w:val="clear" w:color="auto" w:fill="FFFFFF" w:themeFill="background1"/>
            <w:vAlign w:val="center"/>
          </w:tcPr>
          <w:p w14:paraId="5A8E8791" w14:textId="77777777" w:rsidR="00CA123B" w:rsidRPr="00746615" w:rsidRDefault="00CA123B" w:rsidP="00D06B4F">
            <w:pPr>
              <w:spacing w:before="60" w:after="60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lang w:val="en-US"/>
              </w:rPr>
              <w:t>15.</w:t>
            </w:r>
            <w:r w:rsidRPr="00746615">
              <w:rPr>
                <w:rFonts w:ascii="Arial" w:hAnsi="Arial" w:cs="Arial"/>
                <w:lang w:val="en-US"/>
              </w:rPr>
              <w:t xml:space="preserve"> </w:t>
            </w:r>
            <w:r w:rsidR="00B04EFC">
              <w:rPr>
                <w:rFonts w:ascii="Arial" w:hAnsi="Arial" w:cs="Arial"/>
                <w:lang w:val="en-US"/>
              </w:rPr>
              <w:t>O</w:t>
            </w:r>
            <w:r w:rsidR="00B04EFC" w:rsidRPr="000868C3">
              <w:rPr>
                <w:rFonts w:ascii="Arial" w:hAnsi="Arial" w:cs="Arial"/>
                <w:lang w:val="en-US"/>
              </w:rPr>
              <w:t>n average</w:t>
            </w:r>
            <w:r w:rsidR="00B04EFC">
              <w:rPr>
                <w:rFonts w:ascii="Arial" w:hAnsi="Arial" w:cs="Arial"/>
                <w:lang w:val="en-US"/>
              </w:rPr>
              <w:t xml:space="preserve"> h</w:t>
            </w:r>
            <w:r w:rsidR="000868C3" w:rsidRPr="000868C3">
              <w:rPr>
                <w:rFonts w:ascii="Arial" w:hAnsi="Arial" w:cs="Arial"/>
                <w:lang w:val="en-US"/>
              </w:rPr>
              <w:t>ow often do you have to alert the emergency services in your area of operation (e.g., residential area) per month?</w:t>
            </w:r>
          </w:p>
        </w:tc>
        <w:tc>
          <w:tcPr>
            <w:tcW w:w="3113" w:type="dxa"/>
            <w:shd w:val="clear" w:color="auto" w:fill="FFFFFF" w:themeFill="background1"/>
            <w:vAlign w:val="center"/>
          </w:tcPr>
          <w:p w14:paraId="28F3B1CD" w14:textId="77777777" w:rsidR="00CA123B" w:rsidRPr="00746615" w:rsidRDefault="00CA123B" w:rsidP="00D06B4F">
            <w:pPr>
              <w:spacing w:before="60" w:after="6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CA123B" w:rsidRPr="009F06BB" w14:paraId="7834EB7F" w14:textId="77777777" w:rsidTr="00332D13">
        <w:trPr>
          <w:trHeight w:val="362"/>
          <w:jc w:val="center"/>
        </w:trPr>
        <w:tc>
          <w:tcPr>
            <w:tcW w:w="6521" w:type="dxa"/>
            <w:shd w:val="clear" w:color="auto" w:fill="FFFFFF" w:themeFill="background1"/>
            <w:vAlign w:val="center"/>
          </w:tcPr>
          <w:p w14:paraId="0C7A2CD7" w14:textId="77777777" w:rsidR="00CA123B" w:rsidRPr="00746615" w:rsidRDefault="00CA123B" w:rsidP="00D06B4F">
            <w:pPr>
              <w:spacing w:before="60" w:after="60"/>
              <w:rPr>
                <w:rFonts w:ascii="Arial" w:hAnsi="Arial" w:cs="Arial"/>
                <w:color w:val="000000" w:themeColor="text1"/>
                <w:lang w:val="en-US"/>
              </w:rPr>
            </w:pPr>
            <w:r w:rsidRPr="00746615">
              <w:rPr>
                <w:rFonts w:ascii="Arial" w:hAnsi="Arial" w:cs="Arial"/>
                <w:b/>
                <w:bCs/>
                <w:lang w:val="en-US"/>
              </w:rPr>
              <w:t>16.</w:t>
            </w:r>
            <w:r w:rsidRPr="00746615">
              <w:rPr>
                <w:rFonts w:ascii="Arial" w:hAnsi="Arial" w:cs="Arial"/>
                <w:lang w:val="en-US"/>
              </w:rPr>
              <w:t xml:space="preserve"> </w:t>
            </w:r>
            <w:r w:rsidR="000868C3" w:rsidRPr="000868C3">
              <w:rPr>
                <w:rFonts w:ascii="Arial" w:hAnsi="Arial" w:cs="Arial"/>
                <w:lang w:val="en-US"/>
              </w:rPr>
              <w:t xml:space="preserve">In your opinion, how many of these emergency service operations could be </w:t>
            </w:r>
            <w:r w:rsidR="00B04EFC">
              <w:rPr>
                <w:rFonts w:ascii="Arial" w:hAnsi="Arial" w:cs="Arial"/>
                <w:lang w:val="en-US"/>
              </w:rPr>
              <w:t>prevented</w:t>
            </w:r>
            <w:r w:rsidR="000868C3" w:rsidRPr="000868C3">
              <w:rPr>
                <w:rFonts w:ascii="Arial" w:hAnsi="Arial" w:cs="Arial"/>
                <w:lang w:val="en-US"/>
              </w:rPr>
              <w:t xml:space="preserve"> through the use of telemedicine applications (e.g., video consultations)?</w:t>
            </w:r>
          </w:p>
        </w:tc>
        <w:tc>
          <w:tcPr>
            <w:tcW w:w="3113" w:type="dxa"/>
            <w:shd w:val="clear" w:color="auto" w:fill="FFFFFF" w:themeFill="background1"/>
            <w:vAlign w:val="center"/>
          </w:tcPr>
          <w:p w14:paraId="4616EAA7" w14:textId="77777777" w:rsidR="00CA123B" w:rsidRPr="00746615" w:rsidRDefault="00CA123B" w:rsidP="00D06B4F">
            <w:pPr>
              <w:spacing w:before="60" w:after="6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213B5762" w14:textId="77777777" w:rsidR="00CA123B" w:rsidRPr="00746615" w:rsidRDefault="00CA123B" w:rsidP="00CA123B">
      <w:pPr>
        <w:rPr>
          <w:rFonts w:ascii="Arial" w:hAnsi="Arial" w:cs="Arial"/>
          <w:lang w:val="en-US"/>
        </w:rPr>
      </w:pPr>
    </w:p>
    <w:p w14:paraId="7C9401F8" w14:textId="77777777" w:rsidR="00CA123B" w:rsidRPr="00746615" w:rsidRDefault="00CA123B" w:rsidP="00CA123B">
      <w:pPr>
        <w:spacing w:after="240"/>
        <w:rPr>
          <w:rFonts w:ascii="Arial" w:hAnsi="Arial" w:cs="Arial"/>
          <w:lang w:val="en-US"/>
        </w:rPr>
      </w:pPr>
      <w:r w:rsidRPr="00746615">
        <w:rPr>
          <w:rFonts w:ascii="Arial" w:hAnsi="Arial" w:cs="Arial"/>
          <w:b/>
          <w:bCs/>
          <w:lang w:val="en-US"/>
        </w:rPr>
        <w:lastRenderedPageBreak/>
        <w:t>17.</w:t>
      </w:r>
      <w:r w:rsidRPr="00746615">
        <w:rPr>
          <w:rFonts w:ascii="Arial" w:hAnsi="Arial" w:cs="Arial"/>
          <w:lang w:val="en-US"/>
        </w:rPr>
        <w:t xml:space="preserve"> </w:t>
      </w:r>
      <w:r w:rsidR="001A3803">
        <w:rPr>
          <w:rFonts w:ascii="Arial" w:hAnsi="Arial" w:cs="Arial"/>
          <w:lang w:val="en-US"/>
        </w:rPr>
        <w:t>Personal data</w:t>
      </w:r>
      <w:r w:rsidR="001A1AAD" w:rsidRPr="001A1AAD">
        <w:rPr>
          <w:rFonts w:ascii="Arial" w:hAnsi="Arial" w:cs="Arial"/>
          <w:lang w:val="en-US"/>
        </w:rPr>
        <w:t>:</w:t>
      </w:r>
    </w:p>
    <w:p w14:paraId="551C9036" w14:textId="77777777" w:rsidR="00CA123B" w:rsidRPr="00746615" w:rsidRDefault="001A1AAD" w:rsidP="00CA123B">
      <w:pPr>
        <w:rPr>
          <w:rFonts w:ascii="Arial" w:hAnsi="Arial" w:cs="Arial"/>
          <w:lang w:val="en-US"/>
        </w:rPr>
      </w:pPr>
      <w:r w:rsidRPr="001A1AAD">
        <w:rPr>
          <w:rFonts w:ascii="Arial" w:hAnsi="Arial" w:cs="Arial"/>
          <w:lang w:val="en-US"/>
        </w:rPr>
        <w:t xml:space="preserve">a) What </w:t>
      </w:r>
      <w:r w:rsidR="00882FAE">
        <w:rPr>
          <w:rFonts w:ascii="Arial" w:hAnsi="Arial" w:cs="Arial"/>
          <w:lang w:val="en-US"/>
        </w:rPr>
        <w:t>gender were you assigned at birth</w:t>
      </w:r>
      <w:r w:rsidRPr="001A1AAD">
        <w:rPr>
          <w:rFonts w:ascii="Arial" w:hAnsi="Arial" w:cs="Arial"/>
          <w:lang w:val="en-US"/>
        </w:rPr>
        <w:t>?</w:t>
      </w:r>
      <w:r w:rsidR="00CA123B" w:rsidRPr="00746615">
        <w:rPr>
          <w:rFonts w:ascii="Arial" w:hAnsi="Arial" w:cs="Arial"/>
          <w:lang w:val="en-US"/>
        </w:rPr>
        <w:tab/>
      </w:r>
      <w:r w:rsidR="00CA123B" w:rsidRPr="00746615">
        <w:rPr>
          <w:rFonts w:ascii="Arial" w:hAnsi="Arial" w:cs="Arial"/>
          <w:color w:val="000000"/>
          <w:lang w:val="en-US"/>
        </w:rPr>
        <w:sym w:font="Wingdings" w:char="F071"/>
      </w:r>
      <w:r w:rsidR="00CA123B" w:rsidRPr="0074661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ale</w:t>
      </w:r>
      <w:r w:rsidR="00CA123B" w:rsidRPr="00746615">
        <w:rPr>
          <w:rFonts w:ascii="Arial" w:hAnsi="Arial" w:cs="Arial"/>
          <w:lang w:val="en-US"/>
        </w:rPr>
        <w:t xml:space="preserve">   </w:t>
      </w:r>
      <w:r w:rsidR="00CA123B" w:rsidRPr="00746615">
        <w:rPr>
          <w:rFonts w:ascii="Arial" w:hAnsi="Arial" w:cs="Arial"/>
          <w:color w:val="000000"/>
          <w:lang w:val="en-US"/>
        </w:rPr>
        <w:sym w:font="Wingdings" w:char="F071"/>
      </w:r>
      <w:r w:rsidR="00CA123B" w:rsidRPr="00746615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lang w:val="en-US"/>
        </w:rPr>
        <w:t>female</w:t>
      </w:r>
    </w:p>
    <w:p w14:paraId="43D5510B" w14:textId="77777777" w:rsidR="00CA123B" w:rsidRPr="00746615" w:rsidRDefault="00CA123B" w:rsidP="00CA123B">
      <w:pPr>
        <w:rPr>
          <w:rFonts w:ascii="Arial" w:hAnsi="Arial" w:cs="Arial"/>
          <w:lang w:val="en-US"/>
        </w:rPr>
      </w:pPr>
    </w:p>
    <w:p w14:paraId="6992DC46" w14:textId="77777777" w:rsidR="00CA123B" w:rsidRPr="00746615" w:rsidRDefault="00CA123B" w:rsidP="00CA123B">
      <w:pPr>
        <w:rPr>
          <w:rFonts w:ascii="Arial" w:hAnsi="Arial" w:cs="Arial"/>
          <w:lang w:val="en-US"/>
        </w:rPr>
      </w:pPr>
      <w:r w:rsidRPr="00746615">
        <w:rPr>
          <w:rFonts w:ascii="Arial" w:hAnsi="Arial" w:cs="Arial"/>
          <w:noProof/>
          <w:color w:val="000000"/>
          <w:lang w:val="en-US" w:eastAsia="de-DE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627C6FD" wp14:editId="3F0992BB">
                <wp:simplePos x="0" y="0"/>
                <wp:positionH relativeFrom="margin">
                  <wp:posOffset>3190875</wp:posOffset>
                </wp:positionH>
                <wp:positionV relativeFrom="paragraph">
                  <wp:posOffset>27940</wp:posOffset>
                </wp:positionV>
                <wp:extent cx="1485900" cy="361950"/>
                <wp:effectExtent l="0" t="0" r="19050" b="19050"/>
                <wp:wrapNone/>
                <wp:docPr id="300" name="Gruppieren 3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5900" cy="361950"/>
                          <a:chOff x="0" y="0"/>
                          <a:chExt cx="1485900" cy="361950"/>
                        </a:xfrm>
                      </wpg:grpSpPr>
                      <wps:wsp>
                        <wps:cNvPr id="301" name="Textfeld 301"/>
                        <wps:cNvSpPr txBox="1"/>
                        <wps:spPr>
                          <a:xfrm>
                            <a:off x="0" y="0"/>
                            <a:ext cx="304800" cy="3619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5AE34D24" w14:textId="77777777" w:rsidR="00CA123B" w:rsidRPr="00803039" w:rsidRDefault="00CA123B" w:rsidP="00CA123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Textfeld 302"/>
                        <wps:cNvSpPr txBox="1"/>
                        <wps:spPr>
                          <a:xfrm>
                            <a:off x="390525" y="0"/>
                            <a:ext cx="304800" cy="3619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552242C" w14:textId="77777777" w:rsidR="00CA123B" w:rsidRPr="00803039" w:rsidRDefault="00CA123B" w:rsidP="00CA123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Textfeld 303"/>
                        <wps:cNvSpPr txBox="1"/>
                        <wps:spPr>
                          <a:xfrm>
                            <a:off x="781050" y="0"/>
                            <a:ext cx="304800" cy="3619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2A19AFD" w14:textId="77777777" w:rsidR="00CA123B" w:rsidRDefault="00CA123B" w:rsidP="00CA123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Textfeld 304"/>
                        <wps:cNvSpPr txBox="1"/>
                        <wps:spPr>
                          <a:xfrm>
                            <a:off x="1181100" y="0"/>
                            <a:ext cx="304800" cy="3619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098DEA88" w14:textId="77777777" w:rsidR="00CA123B" w:rsidRDefault="00CA123B" w:rsidP="00CA123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27C6FD" id="Gruppieren 300" o:spid="_x0000_s1026" style="position:absolute;margin-left:251.25pt;margin-top:2.2pt;width:117pt;height:28.5pt;z-index:251671552;mso-position-horizontal-relative:margin" coordsize="14859,3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01" o:spid="_x0000_s1027" type="#_x0000_t202" style="position:absolute;width:3048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" fillcolor="window" strokeweight=".5pt">
                  <v:textbox>
                    <w:txbxContent>
                      <w:p w14:paraId="5AE34D24" w14:textId="77777777" w:rsidR="00CA123B" w:rsidRPr="00803039" w:rsidRDefault="00CA123B" w:rsidP="00CA123B"/>
                    </w:txbxContent>
                  </v:textbox>
                </v:shape>
                <v:shape id="Textfeld 302" o:spid="_x0000_s1028" type="#_x0000_t202" style="position:absolute;left:3905;width:3048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" fillcolor="window" strokeweight=".5pt">
                  <v:textbox>
                    <w:txbxContent>
                      <w:p w14:paraId="4552242C" w14:textId="77777777" w:rsidR="00CA123B" w:rsidRPr="00803039" w:rsidRDefault="00CA123B" w:rsidP="00CA123B"/>
                    </w:txbxContent>
                  </v:textbox>
                </v:shape>
                <v:shape id="Textfeld 303" o:spid="_x0000_s1029" type="#_x0000_t202" style="position:absolute;left:7810;width:3048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" fillcolor="window" strokeweight=".5pt">
                  <v:textbox>
                    <w:txbxContent>
                      <w:p w14:paraId="42A19AFD" w14:textId="77777777" w:rsidR="00CA123B" w:rsidRDefault="00CA123B" w:rsidP="00CA123B"/>
                    </w:txbxContent>
                  </v:textbox>
                </v:shape>
                <v:shape id="Textfeld 304" o:spid="_x0000_s1030" type="#_x0000_t202" style="position:absolute;left:11811;width:3048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" fillcolor="window" strokeweight=".5pt">
                  <v:textbox>
                    <w:txbxContent>
                      <w:p w14:paraId="098DEA88" w14:textId="77777777" w:rsidR="00CA123B" w:rsidRDefault="00CA123B" w:rsidP="00CA123B"/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1A1AAD" w:rsidRPr="001A1AAD">
        <w:rPr>
          <w:rFonts w:ascii="Arial" w:hAnsi="Arial" w:cs="Arial"/>
          <w:noProof/>
          <w:color w:val="000000"/>
          <w:lang w:val="en-US" w:eastAsia="de-DE"/>
        </w:rPr>
        <w:t xml:space="preserve">b) </w:t>
      </w:r>
      <w:r w:rsidR="00882FAE">
        <w:rPr>
          <w:rFonts w:ascii="Arial" w:hAnsi="Arial" w:cs="Arial"/>
          <w:noProof/>
          <w:color w:val="000000"/>
          <w:lang w:val="en-US" w:eastAsia="de-DE"/>
        </w:rPr>
        <w:t>W</w:t>
      </w:r>
      <w:r w:rsidR="001A1AAD" w:rsidRPr="001A1AAD">
        <w:rPr>
          <w:rFonts w:ascii="Arial" w:hAnsi="Arial" w:cs="Arial"/>
          <w:noProof/>
          <w:color w:val="000000"/>
          <w:lang w:val="en-US" w:eastAsia="de-DE"/>
        </w:rPr>
        <w:t>hich year were you born?</w:t>
      </w:r>
      <w:r w:rsidRPr="00746615">
        <w:rPr>
          <w:rFonts w:ascii="Arial" w:hAnsi="Arial" w:cs="Arial"/>
          <w:lang w:val="en-US"/>
        </w:rPr>
        <w:tab/>
      </w:r>
      <w:r w:rsidRPr="00746615">
        <w:rPr>
          <w:rFonts w:ascii="Arial" w:hAnsi="Arial" w:cs="Arial"/>
          <w:lang w:val="en-US"/>
        </w:rPr>
        <w:tab/>
      </w:r>
      <w:r w:rsidRPr="00746615">
        <w:rPr>
          <w:rFonts w:ascii="Arial" w:hAnsi="Arial" w:cs="Arial"/>
          <w:lang w:val="en-US"/>
        </w:rPr>
        <w:tab/>
      </w:r>
    </w:p>
    <w:p w14:paraId="42195BFF" w14:textId="77777777" w:rsidR="00CA123B" w:rsidRPr="00746615" w:rsidRDefault="00CA123B" w:rsidP="00CA123B">
      <w:pPr>
        <w:rPr>
          <w:rFonts w:ascii="Arial" w:hAnsi="Arial" w:cs="Arial"/>
          <w:lang w:val="en-US"/>
        </w:rPr>
      </w:pPr>
    </w:p>
    <w:p w14:paraId="61EB150F" w14:textId="77777777" w:rsidR="00CA123B" w:rsidRPr="00746615" w:rsidRDefault="00CA123B" w:rsidP="00CA123B">
      <w:pPr>
        <w:rPr>
          <w:rFonts w:ascii="Arial" w:hAnsi="Arial" w:cs="Arial"/>
          <w:lang w:val="en-US"/>
        </w:rPr>
      </w:pPr>
    </w:p>
    <w:p w14:paraId="1293CEF9" w14:textId="77777777" w:rsidR="00CA123B" w:rsidRPr="001A1AAD" w:rsidRDefault="001A1AAD" w:rsidP="00CA123B">
      <w:pPr>
        <w:rPr>
          <w:rFonts w:ascii="Arial" w:hAnsi="Arial" w:cs="Arial"/>
          <w:lang w:val="en-US"/>
        </w:rPr>
      </w:pPr>
      <w:r w:rsidRPr="001A1AAD">
        <w:rPr>
          <w:rFonts w:ascii="Arial" w:hAnsi="Arial" w:cs="Arial"/>
          <w:lang w:val="en-US"/>
        </w:rPr>
        <w:t>c) Do you work directly in care?</w:t>
      </w:r>
      <w:r w:rsidR="00CA123B" w:rsidRPr="00746615">
        <w:rPr>
          <w:rFonts w:ascii="Arial" w:hAnsi="Arial" w:cs="Arial"/>
          <w:lang w:val="en-US"/>
        </w:rPr>
        <w:tab/>
      </w:r>
      <w:r w:rsidR="00CA123B" w:rsidRPr="00746615">
        <w:rPr>
          <w:rFonts w:ascii="Arial" w:hAnsi="Arial" w:cs="Arial"/>
          <w:lang w:val="en-US"/>
        </w:rPr>
        <w:tab/>
      </w:r>
      <w:r w:rsidR="00CA123B" w:rsidRPr="00746615">
        <w:rPr>
          <w:rFonts w:ascii="Arial" w:hAnsi="Arial" w:cs="Arial"/>
          <w:lang w:val="en-US"/>
        </w:rPr>
        <w:tab/>
      </w:r>
      <w:r w:rsidR="00CA123B" w:rsidRPr="00746615">
        <w:rPr>
          <w:rFonts w:ascii="Arial" w:hAnsi="Arial" w:cs="Arial"/>
          <w:color w:val="000000"/>
          <w:lang w:val="en-US"/>
        </w:rPr>
        <w:sym w:font="Wingdings" w:char="F071"/>
      </w:r>
      <w:r w:rsidR="00CA123B" w:rsidRPr="00746615">
        <w:rPr>
          <w:rFonts w:ascii="Arial" w:hAnsi="Arial" w:cs="Arial"/>
          <w:lang w:val="en-US"/>
        </w:rPr>
        <w:t xml:space="preserve"> </w:t>
      </w:r>
      <w:r w:rsidRPr="001A1AAD">
        <w:rPr>
          <w:rFonts w:ascii="Arial" w:hAnsi="Arial" w:cs="Arial"/>
          <w:lang w:val="en-US"/>
        </w:rPr>
        <w:t>yes</w:t>
      </w:r>
      <w:r w:rsidR="00CA123B" w:rsidRPr="001A1AAD">
        <w:rPr>
          <w:rFonts w:ascii="Arial" w:hAnsi="Arial" w:cs="Arial"/>
          <w:lang w:val="en-US"/>
        </w:rPr>
        <w:t xml:space="preserve">   </w:t>
      </w:r>
      <w:r w:rsidR="00CA123B" w:rsidRPr="00746615">
        <w:rPr>
          <w:rFonts w:ascii="Arial" w:hAnsi="Arial" w:cs="Arial"/>
          <w:color w:val="000000"/>
          <w:lang w:val="en-US"/>
        </w:rPr>
        <w:sym w:font="Wingdings" w:char="F071"/>
      </w:r>
      <w:r w:rsidR="00CA123B" w:rsidRPr="001A1AAD">
        <w:rPr>
          <w:rFonts w:ascii="Arial" w:hAnsi="Arial" w:cs="Arial"/>
          <w:color w:val="000000"/>
          <w:lang w:val="en-US"/>
        </w:rPr>
        <w:t xml:space="preserve"> </w:t>
      </w:r>
      <w:r w:rsidRPr="001A1AAD">
        <w:rPr>
          <w:rFonts w:ascii="Arial" w:hAnsi="Arial" w:cs="Arial"/>
          <w:lang w:val="en-US"/>
        </w:rPr>
        <w:t>no</w:t>
      </w:r>
      <w:r w:rsidR="00CA123B" w:rsidRPr="001A1AAD">
        <w:rPr>
          <w:rFonts w:ascii="Arial" w:hAnsi="Arial" w:cs="Arial"/>
          <w:lang w:val="en-US"/>
        </w:rPr>
        <w:t xml:space="preserve"> (</w:t>
      </w:r>
      <w:r w:rsidRPr="001A1AAD">
        <w:rPr>
          <w:rFonts w:ascii="Arial" w:hAnsi="Arial" w:cs="Arial"/>
          <w:lang w:val="en-US"/>
        </w:rPr>
        <w:t>continue with question e</w:t>
      </w:r>
      <w:r w:rsidR="00CA123B" w:rsidRPr="001A1AAD">
        <w:rPr>
          <w:rFonts w:ascii="Arial" w:hAnsi="Arial" w:cs="Arial"/>
          <w:lang w:val="en-US"/>
        </w:rPr>
        <w:t>)</w:t>
      </w:r>
    </w:p>
    <w:p w14:paraId="4B77D6DC" w14:textId="77777777" w:rsidR="00CA123B" w:rsidRPr="001A1AAD" w:rsidRDefault="00CA123B" w:rsidP="00CA123B">
      <w:pPr>
        <w:rPr>
          <w:rFonts w:ascii="Arial" w:hAnsi="Arial" w:cs="Arial"/>
          <w:lang w:val="en-US"/>
        </w:rPr>
      </w:pPr>
    </w:p>
    <w:p w14:paraId="4F7A9CCC" w14:textId="77777777" w:rsidR="00CA123B" w:rsidRPr="00746615" w:rsidRDefault="001A1AAD" w:rsidP="00CA123B">
      <w:pPr>
        <w:rPr>
          <w:rFonts w:ascii="Arial" w:hAnsi="Arial" w:cs="Arial"/>
          <w:lang w:val="en-US"/>
        </w:rPr>
      </w:pPr>
      <w:r w:rsidRPr="001A1AAD">
        <w:rPr>
          <w:rFonts w:ascii="Arial" w:hAnsi="Arial" w:cs="Arial"/>
          <w:lang w:val="en-US"/>
        </w:rPr>
        <w:t>d) If yes: Are you a registered nurse (e.g., 3-year training)?</w:t>
      </w:r>
      <w:r>
        <w:rPr>
          <w:rFonts w:ascii="Arial" w:hAnsi="Arial" w:cs="Arial"/>
          <w:lang w:val="en-US"/>
        </w:rPr>
        <w:t xml:space="preserve">             </w:t>
      </w:r>
      <w:r w:rsidR="00CA123B" w:rsidRPr="00746615">
        <w:rPr>
          <w:rFonts w:ascii="Arial" w:hAnsi="Arial" w:cs="Arial"/>
          <w:color w:val="000000"/>
          <w:lang w:val="en-US"/>
        </w:rPr>
        <w:sym w:font="Wingdings" w:char="F071"/>
      </w:r>
      <w:r w:rsidR="00CA123B" w:rsidRPr="0074661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yes</w:t>
      </w:r>
      <w:r w:rsidR="00CA123B" w:rsidRPr="00746615">
        <w:rPr>
          <w:rFonts w:ascii="Arial" w:hAnsi="Arial" w:cs="Arial"/>
          <w:lang w:val="en-US"/>
        </w:rPr>
        <w:t xml:space="preserve">   </w:t>
      </w:r>
      <w:r w:rsidR="00CA123B" w:rsidRPr="00746615">
        <w:rPr>
          <w:rFonts w:ascii="Arial" w:hAnsi="Arial" w:cs="Arial"/>
          <w:color w:val="000000"/>
          <w:lang w:val="en-US"/>
        </w:rPr>
        <w:sym w:font="Wingdings" w:char="F071"/>
      </w:r>
      <w:r w:rsidR="00CA123B" w:rsidRPr="00746615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lang w:val="en-US"/>
        </w:rPr>
        <w:t>no</w:t>
      </w:r>
    </w:p>
    <w:p w14:paraId="2DDE2703" w14:textId="77777777" w:rsidR="00CA123B" w:rsidRPr="00746615" w:rsidRDefault="00882FAE" w:rsidP="00CA123B">
      <w:pPr>
        <w:rPr>
          <w:rFonts w:ascii="Arial" w:hAnsi="Arial" w:cs="Arial"/>
          <w:lang w:val="en-US"/>
        </w:rPr>
      </w:pPr>
      <w:r w:rsidRPr="00746615">
        <w:rPr>
          <w:rFonts w:ascii="Arial" w:hAnsi="Arial" w:cs="Arial"/>
          <w:noProof/>
          <w:lang w:val="en-US" w:eastAsia="de-DE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6D4ED9F6" wp14:editId="050C9DE5">
                <wp:simplePos x="0" y="0"/>
                <wp:positionH relativeFrom="column">
                  <wp:posOffset>4556760</wp:posOffset>
                </wp:positionH>
                <wp:positionV relativeFrom="paragraph">
                  <wp:posOffset>311785</wp:posOffset>
                </wp:positionV>
                <wp:extent cx="295910" cy="373380"/>
                <wp:effectExtent l="0" t="0" r="27940" b="26670"/>
                <wp:wrapTight wrapText="bothSides">
                  <wp:wrapPolygon edited="0">
                    <wp:start x="0" y="0"/>
                    <wp:lineTo x="0" y="22041"/>
                    <wp:lineTo x="22249" y="22041"/>
                    <wp:lineTo x="22249" y="0"/>
                    <wp:lineTo x="0" y="0"/>
                  </wp:wrapPolygon>
                </wp:wrapTight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1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B81EBF7" w14:textId="77777777" w:rsidR="00CA123B" w:rsidRPr="00803039" w:rsidRDefault="00CA123B" w:rsidP="00CA12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ED9F6" id="Textfeld 8" o:spid="_x0000_s1031" type="#_x0000_t202" style="position:absolute;margin-left:358.8pt;margin-top:24.55pt;width:23.3pt;height:29.4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" fillcolor="window" strokeweight=".5pt">
                <v:textbox>
                  <w:txbxContent>
                    <w:p w14:paraId="3B81EBF7" w14:textId="77777777" w:rsidR="00CA123B" w:rsidRPr="00803039" w:rsidRDefault="00CA123B" w:rsidP="00CA123B"/>
                  </w:txbxContent>
                </v:textbox>
                <w10:wrap type="tight"/>
              </v:shape>
            </w:pict>
          </mc:Fallback>
        </mc:AlternateContent>
      </w:r>
      <w:r w:rsidR="001A1AAD" w:rsidRPr="00746615">
        <w:rPr>
          <w:rFonts w:ascii="Arial" w:hAnsi="Arial" w:cs="Arial"/>
          <w:noProof/>
          <w:lang w:val="en-US" w:eastAsia="de-DE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5012007B" wp14:editId="5DA9418E">
                <wp:simplePos x="0" y="0"/>
                <wp:positionH relativeFrom="column">
                  <wp:posOffset>4156710</wp:posOffset>
                </wp:positionH>
                <wp:positionV relativeFrom="paragraph">
                  <wp:posOffset>304800</wp:posOffset>
                </wp:positionV>
                <wp:extent cx="295910" cy="373380"/>
                <wp:effectExtent l="0" t="0" r="27940" b="26670"/>
                <wp:wrapTight wrapText="bothSides">
                  <wp:wrapPolygon edited="0">
                    <wp:start x="0" y="0"/>
                    <wp:lineTo x="0" y="22041"/>
                    <wp:lineTo x="22249" y="22041"/>
                    <wp:lineTo x="22249" y="0"/>
                    <wp:lineTo x="0" y="0"/>
                  </wp:wrapPolygon>
                </wp:wrapTight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1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897A0DA" w14:textId="77777777" w:rsidR="00CA123B" w:rsidRPr="00803039" w:rsidRDefault="00CA123B" w:rsidP="00CA12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2007B" id="Textfeld 2" o:spid="_x0000_s1032" type="#_x0000_t202" style="position:absolute;margin-left:327.3pt;margin-top:24pt;width:23.3pt;height:29.4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" fillcolor="window" strokeweight=".5pt">
                <v:textbox>
                  <w:txbxContent>
                    <w:p w14:paraId="5897A0DA" w14:textId="77777777" w:rsidR="00CA123B" w:rsidRPr="00803039" w:rsidRDefault="00CA123B" w:rsidP="00CA123B"/>
                  </w:txbxContent>
                </v:textbox>
                <w10:wrap type="tight"/>
              </v:shape>
            </w:pict>
          </mc:Fallback>
        </mc:AlternateContent>
      </w:r>
    </w:p>
    <w:p w14:paraId="3E8B5CF5" w14:textId="77777777" w:rsidR="00CA123B" w:rsidRPr="00746615" w:rsidRDefault="001A1AAD" w:rsidP="00CA123B">
      <w:pPr>
        <w:rPr>
          <w:rFonts w:ascii="Arial" w:hAnsi="Arial" w:cs="Arial"/>
          <w:lang w:val="en-US"/>
        </w:rPr>
      </w:pPr>
      <w:r w:rsidRPr="001A1AAD">
        <w:rPr>
          <w:rFonts w:ascii="Arial" w:hAnsi="Arial" w:cs="Arial"/>
          <w:noProof/>
          <w:lang w:val="en-US" w:eastAsia="de-DE"/>
        </w:rPr>
        <w:t>e) How many years have you been working in a nursing home?</w:t>
      </w:r>
    </w:p>
    <w:p w14:paraId="0379E5B2" w14:textId="77777777" w:rsidR="00CA123B" w:rsidRPr="00746615" w:rsidRDefault="00CA123B" w:rsidP="00CA123B">
      <w:pPr>
        <w:rPr>
          <w:rFonts w:ascii="Arial" w:hAnsi="Arial" w:cs="Arial"/>
          <w:lang w:val="en-US"/>
        </w:rPr>
      </w:pPr>
    </w:p>
    <w:p w14:paraId="766D8419" w14:textId="77777777" w:rsidR="00CA123B" w:rsidRPr="00746615" w:rsidRDefault="00CA123B" w:rsidP="00CA123B">
      <w:pPr>
        <w:rPr>
          <w:rFonts w:ascii="Arial" w:hAnsi="Arial" w:cs="Arial"/>
          <w:lang w:val="en-US"/>
        </w:rPr>
      </w:pPr>
    </w:p>
    <w:p w14:paraId="6271BA40" w14:textId="77777777" w:rsidR="00CA123B" w:rsidRPr="00746615" w:rsidRDefault="00CA123B" w:rsidP="00CA123B">
      <w:pPr>
        <w:rPr>
          <w:rFonts w:ascii="Arial" w:hAnsi="Arial" w:cs="Arial"/>
          <w:lang w:val="en-US"/>
        </w:rPr>
      </w:pPr>
      <w:r w:rsidRPr="00746615">
        <w:rPr>
          <w:rFonts w:ascii="Arial" w:hAnsi="Arial" w:cs="Arial"/>
          <w:lang w:val="en-US"/>
        </w:rPr>
        <w:t xml:space="preserve">f) </w:t>
      </w:r>
      <w:r w:rsidR="001A1AAD" w:rsidRPr="001A1AAD">
        <w:rPr>
          <w:rFonts w:ascii="Arial" w:hAnsi="Arial" w:cs="Arial"/>
          <w:lang w:val="en-US"/>
        </w:rPr>
        <w:t>Your care facility is located...</w:t>
      </w:r>
      <w:r w:rsidRPr="00746615">
        <w:rPr>
          <w:rFonts w:ascii="Arial" w:hAnsi="Arial" w:cs="Arial"/>
          <w:lang w:val="en-US"/>
        </w:rPr>
        <w:tab/>
      </w:r>
      <w:r w:rsidRPr="00746615">
        <w:rPr>
          <w:rFonts w:ascii="Arial" w:hAnsi="Arial" w:cs="Arial"/>
          <w:lang w:val="en-US"/>
        </w:rPr>
        <w:tab/>
      </w:r>
      <w:r w:rsidRPr="00746615">
        <w:rPr>
          <w:rFonts w:ascii="Arial" w:hAnsi="Arial" w:cs="Arial"/>
          <w:lang w:val="en-US"/>
        </w:rPr>
        <w:tab/>
      </w:r>
      <w:r w:rsidRPr="00746615">
        <w:rPr>
          <w:rFonts w:ascii="Arial" w:hAnsi="Arial" w:cs="Arial"/>
          <w:color w:val="000000"/>
          <w:lang w:val="en-US"/>
        </w:rPr>
        <w:sym w:font="Wingdings" w:char="F071"/>
      </w:r>
      <w:r w:rsidRPr="00746615">
        <w:rPr>
          <w:rFonts w:ascii="Arial" w:hAnsi="Arial" w:cs="Arial"/>
          <w:lang w:val="en-US"/>
        </w:rPr>
        <w:t xml:space="preserve"> ...</w:t>
      </w:r>
      <w:r w:rsidR="001A1AAD">
        <w:rPr>
          <w:rFonts w:ascii="Arial" w:hAnsi="Arial" w:cs="Arial"/>
          <w:lang w:val="en-US"/>
        </w:rPr>
        <w:t>rather</w:t>
      </w:r>
      <w:r w:rsidRPr="00746615">
        <w:rPr>
          <w:rFonts w:ascii="Arial" w:hAnsi="Arial" w:cs="Arial"/>
          <w:lang w:val="en-US"/>
        </w:rPr>
        <w:t xml:space="preserve"> </w:t>
      </w:r>
      <w:r w:rsidR="001A1AAD">
        <w:rPr>
          <w:rFonts w:ascii="Arial" w:hAnsi="Arial" w:cs="Arial"/>
          <w:lang w:val="en-US"/>
        </w:rPr>
        <w:t>rural</w:t>
      </w:r>
      <w:r w:rsidRPr="00746615">
        <w:rPr>
          <w:rFonts w:ascii="Arial" w:hAnsi="Arial" w:cs="Arial"/>
          <w:lang w:val="en-US"/>
        </w:rPr>
        <w:t xml:space="preserve">   </w:t>
      </w:r>
      <w:r w:rsidRPr="00746615">
        <w:rPr>
          <w:rFonts w:ascii="Arial" w:hAnsi="Arial" w:cs="Arial"/>
          <w:color w:val="000000"/>
          <w:lang w:val="en-US"/>
        </w:rPr>
        <w:sym w:font="Wingdings" w:char="F071"/>
      </w:r>
      <w:r w:rsidRPr="00746615">
        <w:rPr>
          <w:rFonts w:ascii="Arial" w:hAnsi="Arial" w:cs="Arial"/>
          <w:color w:val="000000"/>
          <w:lang w:val="en-US"/>
        </w:rPr>
        <w:t xml:space="preserve"> ...</w:t>
      </w:r>
      <w:r w:rsidR="001A1AAD">
        <w:rPr>
          <w:rFonts w:ascii="Arial" w:hAnsi="Arial" w:cs="Arial"/>
          <w:lang w:val="en-US"/>
        </w:rPr>
        <w:t>rather</w:t>
      </w:r>
      <w:r w:rsidRPr="00746615">
        <w:rPr>
          <w:rFonts w:ascii="Arial" w:hAnsi="Arial" w:cs="Arial"/>
          <w:lang w:val="en-US"/>
        </w:rPr>
        <w:t xml:space="preserve"> </w:t>
      </w:r>
      <w:r w:rsidR="001A1AAD">
        <w:rPr>
          <w:rFonts w:ascii="Arial" w:hAnsi="Arial" w:cs="Arial"/>
          <w:lang w:val="en-US"/>
        </w:rPr>
        <w:t>urban</w:t>
      </w:r>
    </w:p>
    <w:p w14:paraId="40031D2A" w14:textId="77777777" w:rsidR="00CA123B" w:rsidRPr="00746615" w:rsidRDefault="00CA123B" w:rsidP="00CA123B">
      <w:pPr>
        <w:rPr>
          <w:rFonts w:ascii="Arial" w:hAnsi="Arial" w:cs="Arial"/>
          <w:lang w:val="en-US"/>
        </w:rPr>
      </w:pPr>
    </w:p>
    <w:tbl>
      <w:tblPr>
        <w:tblW w:w="935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56"/>
      </w:tblGrid>
      <w:tr w:rsidR="00CA123B" w:rsidRPr="00746615" w14:paraId="7A5AE6E1" w14:textId="77777777" w:rsidTr="00D06B4F">
        <w:trPr>
          <w:trHeight w:val="519"/>
        </w:trPr>
        <w:tc>
          <w:tcPr>
            <w:tcW w:w="9356" w:type="dxa"/>
            <w:tcBorders>
              <w:top w:val="single" w:sz="4" w:space="0" w:color="auto"/>
              <w:left w:val="single" w:sz="4" w:space="0" w:color="auto"/>
            </w:tcBorders>
            <w:shd w:val="clear" w:color="auto" w:fill="F3F3F3"/>
            <w:vAlign w:val="center"/>
          </w:tcPr>
          <w:p w14:paraId="5282AE05" w14:textId="77777777" w:rsidR="00CA123B" w:rsidRPr="00746615" w:rsidRDefault="001A1AAD" w:rsidP="00D06B4F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A1AAD">
              <w:rPr>
                <w:rFonts w:ascii="Arial" w:hAnsi="Arial" w:cs="Arial"/>
                <w:b/>
                <w:lang w:val="en-US"/>
              </w:rPr>
              <w:t>Remarks: (please write clearly)</w:t>
            </w:r>
          </w:p>
        </w:tc>
      </w:tr>
      <w:tr w:rsidR="00CA123B" w:rsidRPr="00746615" w14:paraId="0A73745A" w14:textId="77777777" w:rsidTr="00D06B4F">
        <w:trPr>
          <w:trHeight w:val="798"/>
        </w:trPr>
        <w:tc>
          <w:tcPr>
            <w:tcW w:w="9356" w:type="dxa"/>
            <w:shd w:val="clear" w:color="auto" w:fill="auto"/>
          </w:tcPr>
          <w:p w14:paraId="0C58499E" w14:textId="77777777" w:rsidR="00CA123B" w:rsidRPr="00746615" w:rsidRDefault="00CA123B" w:rsidP="00D06B4F">
            <w:pPr>
              <w:rPr>
                <w:rStyle w:val="Fett"/>
                <w:rFonts w:ascii="Arial" w:hAnsi="Arial" w:cs="Arial"/>
                <w:b w:val="0"/>
                <w:lang w:val="en-US"/>
              </w:rPr>
            </w:pPr>
          </w:p>
          <w:p w14:paraId="320CD9E3" w14:textId="77777777" w:rsidR="00CA123B" w:rsidRPr="00746615" w:rsidRDefault="00CA123B" w:rsidP="00D06B4F">
            <w:pPr>
              <w:rPr>
                <w:rStyle w:val="Fett"/>
                <w:rFonts w:ascii="Arial" w:hAnsi="Arial" w:cs="Arial"/>
                <w:b w:val="0"/>
                <w:lang w:val="en-US"/>
              </w:rPr>
            </w:pPr>
          </w:p>
          <w:p w14:paraId="320FA8BD" w14:textId="77777777" w:rsidR="00CA123B" w:rsidRPr="00746615" w:rsidRDefault="00CA123B" w:rsidP="00D06B4F">
            <w:pPr>
              <w:rPr>
                <w:rStyle w:val="Fett"/>
                <w:rFonts w:ascii="Arial" w:hAnsi="Arial" w:cs="Arial"/>
                <w:b w:val="0"/>
                <w:lang w:val="en-US"/>
              </w:rPr>
            </w:pPr>
          </w:p>
          <w:p w14:paraId="1DC93B3F" w14:textId="77777777" w:rsidR="00CA123B" w:rsidRPr="00746615" w:rsidRDefault="00CA123B" w:rsidP="00D06B4F">
            <w:pPr>
              <w:rPr>
                <w:rStyle w:val="Fett"/>
                <w:rFonts w:ascii="Arial" w:hAnsi="Arial" w:cs="Arial"/>
                <w:b w:val="0"/>
                <w:lang w:val="en-US"/>
              </w:rPr>
            </w:pPr>
          </w:p>
          <w:p w14:paraId="4BF29888" w14:textId="77777777" w:rsidR="00CA123B" w:rsidRPr="00746615" w:rsidRDefault="00CA123B" w:rsidP="00D06B4F">
            <w:pPr>
              <w:spacing w:before="60" w:after="60"/>
              <w:rPr>
                <w:rFonts w:ascii="Arial" w:hAnsi="Arial" w:cs="Arial"/>
                <w:lang w:val="en-US"/>
              </w:rPr>
            </w:pPr>
          </w:p>
          <w:p w14:paraId="34D27F89" w14:textId="77777777" w:rsidR="00CA123B" w:rsidRPr="00746615" w:rsidRDefault="00CA123B" w:rsidP="00D06B4F">
            <w:pPr>
              <w:spacing w:before="60" w:after="60"/>
              <w:rPr>
                <w:rFonts w:ascii="Arial" w:hAnsi="Arial" w:cs="Arial"/>
                <w:lang w:val="en-US"/>
              </w:rPr>
            </w:pPr>
          </w:p>
        </w:tc>
      </w:tr>
    </w:tbl>
    <w:p w14:paraId="0A436269" w14:textId="77777777" w:rsidR="00CA123B" w:rsidRPr="00746615" w:rsidRDefault="00CA123B" w:rsidP="00CA123B">
      <w:pPr>
        <w:rPr>
          <w:rFonts w:ascii="Arial" w:hAnsi="Arial" w:cs="Arial"/>
          <w:lang w:val="en-US"/>
        </w:rPr>
      </w:pPr>
    </w:p>
    <w:sectPr w:rsidR="00CA123B" w:rsidRPr="00746615" w:rsidSect="00E24F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9" w:footer="442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F05E5" w14:textId="77777777" w:rsidR="00DE573E" w:rsidRDefault="00DE573E" w:rsidP="00392C74">
      <w:pPr>
        <w:spacing w:after="0" w:line="240" w:lineRule="auto"/>
      </w:pPr>
      <w:r>
        <w:separator/>
      </w:r>
    </w:p>
  </w:endnote>
  <w:endnote w:type="continuationSeparator" w:id="0">
    <w:p w14:paraId="197A1637" w14:textId="77777777" w:rsidR="00DE573E" w:rsidRDefault="00DE573E" w:rsidP="00392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89671" w14:textId="77777777" w:rsidR="009F06BB" w:rsidRDefault="009F06B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5B8E3" w14:textId="77777777" w:rsidR="00A0022B" w:rsidRPr="00E24F96" w:rsidRDefault="00A0022B" w:rsidP="004E4B12">
    <w:pPr>
      <w:pStyle w:val="Fuzeile"/>
      <w:jc w:val="center"/>
      <w:rPr>
        <w:rFonts w:ascii="Arial Narrow" w:hAnsi="Arial Narrow"/>
        <w:sz w:val="20"/>
        <w:szCs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28B8C" w14:textId="77777777" w:rsidR="00E24F96" w:rsidRPr="00E24F96" w:rsidRDefault="00E24F96" w:rsidP="00E24F96">
    <w:pPr>
      <w:pStyle w:val="Fuzeile"/>
      <w:rPr>
        <w:sz w:val="18"/>
        <w:szCs w:val="18"/>
      </w:rPr>
    </w:pPr>
    <w:r w:rsidRPr="00E24F96">
      <w:rPr>
        <w:sz w:val="18"/>
        <w:szCs w:val="18"/>
        <w:vertAlign w:val="superscript"/>
      </w:rPr>
      <w:t>1</w:t>
    </w:r>
    <w:r w:rsidRPr="00E24F96">
      <w:rPr>
        <w:sz w:val="18"/>
        <w:szCs w:val="18"/>
      </w:rPr>
      <w:t xml:space="preserve"> In </w:t>
    </w:r>
    <w:proofErr w:type="spellStart"/>
    <w:r w:rsidRPr="00E24F96">
      <w:rPr>
        <w:sz w:val="18"/>
        <w:szCs w:val="18"/>
      </w:rPr>
      <w:t>adaption</w:t>
    </w:r>
    <w:proofErr w:type="spellEnd"/>
    <w:r w:rsidRPr="00E24F96">
      <w:rPr>
        <w:sz w:val="18"/>
        <w:szCs w:val="18"/>
      </w:rPr>
      <w:t xml:space="preserve"> </w:t>
    </w:r>
    <w:proofErr w:type="spellStart"/>
    <w:r w:rsidRPr="00E24F96">
      <w:rPr>
        <w:sz w:val="18"/>
        <w:szCs w:val="18"/>
      </w:rPr>
      <w:t>to</w:t>
    </w:r>
    <w:proofErr w:type="spellEnd"/>
    <w:r w:rsidRPr="00E24F96">
      <w:rPr>
        <w:sz w:val="18"/>
        <w:szCs w:val="18"/>
      </w:rPr>
      <w:t>: Telemedizin/Fernbehandlung. Bundesärztekammer. 2024. URL: https://www.bundesaerztekammer.de/themen/aerzte/digitalisierung/telemedizin-fernbehandlung [</w:t>
    </w:r>
    <w:proofErr w:type="spellStart"/>
    <w:r w:rsidRPr="00E24F96">
      <w:rPr>
        <w:sz w:val="18"/>
        <w:szCs w:val="18"/>
      </w:rPr>
      <w:t>accessed</w:t>
    </w:r>
    <w:proofErr w:type="spellEnd"/>
    <w:r w:rsidRPr="00E24F96">
      <w:rPr>
        <w:sz w:val="18"/>
        <w:szCs w:val="18"/>
      </w:rPr>
      <w:t xml:space="preserve"> 2024-02-06]</w:t>
    </w:r>
  </w:p>
  <w:p w14:paraId="2BC05127" w14:textId="77777777" w:rsidR="00E24F96" w:rsidRPr="00E24F96" w:rsidRDefault="00E24F96" w:rsidP="00E24F96">
    <w:pPr>
      <w:pStyle w:val="Fuzeile"/>
      <w:jc w:val="center"/>
      <w:rPr>
        <w:rFonts w:ascii="Arial Narrow" w:hAnsi="Arial Narrow"/>
        <w:sz w:val="20"/>
        <w:szCs w:val="20"/>
      </w:rPr>
    </w:pPr>
  </w:p>
  <w:p w14:paraId="28E1C160" w14:textId="77777777" w:rsidR="009F06BB" w:rsidRDefault="009F06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432C2" w14:textId="77777777" w:rsidR="00DE573E" w:rsidRDefault="00DE573E" w:rsidP="00392C74">
      <w:pPr>
        <w:spacing w:after="0" w:line="240" w:lineRule="auto"/>
      </w:pPr>
      <w:r>
        <w:separator/>
      </w:r>
    </w:p>
  </w:footnote>
  <w:footnote w:type="continuationSeparator" w:id="0">
    <w:p w14:paraId="3A82A88D" w14:textId="77777777" w:rsidR="00DE573E" w:rsidRDefault="00DE573E" w:rsidP="00392C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3AF84" w14:textId="77777777" w:rsidR="009F06BB" w:rsidRDefault="009F06B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CFA83" w14:textId="3EEF9E7A" w:rsidR="000248AC" w:rsidRPr="009F06BB" w:rsidRDefault="00C16191" w:rsidP="00015D56">
    <w:pPr>
      <w:pStyle w:val="berschrift1"/>
      <w:shd w:val="clear" w:color="auto" w:fill="FFFFFF"/>
      <w:spacing w:before="225" w:after="225" w:line="319" w:lineRule="atLeast"/>
      <w:rPr>
        <w:rFonts w:ascii="Arial Narrow" w:eastAsiaTheme="minorHAnsi" w:hAnsi="Arial Narrow" w:cstheme="minorBidi"/>
        <w:b w:val="0"/>
        <w:bCs w:val="0"/>
        <w:smallCaps w:val="0"/>
        <w:sz w:val="18"/>
        <w:szCs w:val="18"/>
        <w:lang w:val="en-US"/>
      </w:rPr>
    </w:pPr>
    <w:r w:rsidRPr="009F06BB">
      <w:rPr>
        <w:rFonts w:ascii="Arial Narrow" w:eastAsiaTheme="minorHAnsi" w:hAnsi="Arial Narrow" w:cstheme="minorBidi"/>
        <w:b w:val="0"/>
        <w:bCs w:val="0"/>
        <w:smallCaps w:val="0"/>
        <w:sz w:val="18"/>
        <w:szCs w:val="18"/>
        <w:lang w:val="en-US"/>
      </w:rPr>
      <w:t>Institute of Family Medicine</w:t>
    </w:r>
    <w:r w:rsidR="000248AC" w:rsidRPr="009F06BB">
      <w:rPr>
        <w:rFonts w:ascii="Arial Narrow" w:eastAsiaTheme="minorHAnsi" w:hAnsi="Arial Narrow" w:cstheme="minorBidi"/>
        <w:b w:val="0"/>
        <w:bCs w:val="0"/>
        <w:smallCaps w:val="0"/>
        <w:sz w:val="18"/>
        <w:szCs w:val="18"/>
        <w:lang w:val="en-US"/>
      </w:rPr>
      <w:t xml:space="preserve">, </w:t>
    </w:r>
    <w:r w:rsidR="00015D56" w:rsidRPr="009F06BB">
      <w:rPr>
        <w:rFonts w:ascii="Arial Narrow" w:eastAsiaTheme="minorHAnsi" w:hAnsi="Arial Narrow" w:cstheme="minorBidi"/>
        <w:b w:val="0"/>
        <w:bCs w:val="0"/>
        <w:smallCaps w:val="0"/>
        <w:sz w:val="18"/>
        <w:szCs w:val="18"/>
        <w:lang w:val="en-US"/>
      </w:rPr>
      <w:t>University Medical Center Schleswig-Holstein</w:t>
    </w:r>
    <w:r w:rsidR="000248AC" w:rsidRPr="009F06BB">
      <w:rPr>
        <w:rFonts w:ascii="Arial Narrow" w:eastAsiaTheme="minorHAnsi" w:hAnsi="Arial Narrow" w:cstheme="minorBidi"/>
        <w:b w:val="0"/>
        <w:bCs w:val="0"/>
        <w:smallCaps w:val="0"/>
        <w:sz w:val="18"/>
        <w:szCs w:val="18"/>
        <w:lang w:val="en-US"/>
      </w:rPr>
      <w:t xml:space="preserve">, Campus Lübeck, </w:t>
    </w:r>
    <w:proofErr w:type="spellStart"/>
    <w:r w:rsidR="000248AC" w:rsidRPr="009F06BB">
      <w:rPr>
        <w:rFonts w:ascii="Arial Narrow" w:eastAsiaTheme="minorHAnsi" w:hAnsi="Arial Narrow" w:cstheme="minorBidi"/>
        <w:b w:val="0"/>
        <w:bCs w:val="0"/>
        <w:smallCaps w:val="0"/>
        <w:sz w:val="18"/>
        <w:szCs w:val="18"/>
        <w:lang w:val="en-US"/>
      </w:rPr>
      <w:t>Ratzeburger</w:t>
    </w:r>
    <w:proofErr w:type="spellEnd"/>
    <w:r w:rsidR="000248AC" w:rsidRPr="009F06BB">
      <w:rPr>
        <w:rFonts w:ascii="Arial Narrow" w:eastAsiaTheme="minorHAnsi" w:hAnsi="Arial Narrow" w:cstheme="minorBidi"/>
        <w:b w:val="0"/>
        <w:bCs w:val="0"/>
        <w:smallCaps w:val="0"/>
        <w:sz w:val="18"/>
        <w:szCs w:val="18"/>
        <w:lang w:val="en-US"/>
      </w:rPr>
      <w:t xml:space="preserve"> Allee 160, 23538 Lübeck</w:t>
    </w:r>
  </w:p>
  <w:p w14:paraId="74F321F8" w14:textId="77777777" w:rsidR="000248AC" w:rsidRPr="00C16191" w:rsidRDefault="000248AC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A686D" w14:textId="77777777" w:rsidR="009F06BB" w:rsidRDefault="009F06B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400E8"/>
    <w:multiLevelType w:val="hybridMultilevel"/>
    <w:tmpl w:val="E8BE6E7A"/>
    <w:lvl w:ilvl="0" w:tplc="335E0A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C400A"/>
    <w:multiLevelType w:val="hybridMultilevel"/>
    <w:tmpl w:val="903815C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0E1E2B"/>
    <w:multiLevelType w:val="hybridMultilevel"/>
    <w:tmpl w:val="B1989962"/>
    <w:lvl w:ilvl="0" w:tplc="0D9677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9071FA"/>
    <w:multiLevelType w:val="hybridMultilevel"/>
    <w:tmpl w:val="DFDA42CE"/>
    <w:lvl w:ilvl="0" w:tplc="2C66CE64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6"/>
        <w:szCs w:val="26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DA4702"/>
    <w:multiLevelType w:val="hybridMultilevel"/>
    <w:tmpl w:val="CE90FB6E"/>
    <w:lvl w:ilvl="0" w:tplc="4C7CB70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890B4E"/>
    <w:multiLevelType w:val="hybridMultilevel"/>
    <w:tmpl w:val="6F94F7FA"/>
    <w:lvl w:ilvl="0" w:tplc="6F8263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66BB4"/>
    <w:multiLevelType w:val="hybridMultilevel"/>
    <w:tmpl w:val="1B5888DA"/>
    <w:lvl w:ilvl="0" w:tplc="327ABF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881946"/>
    <w:multiLevelType w:val="hybridMultilevel"/>
    <w:tmpl w:val="F272C9F0"/>
    <w:lvl w:ilvl="0" w:tplc="482AF494">
      <w:start w:val="4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77B1F"/>
    <w:multiLevelType w:val="hybridMultilevel"/>
    <w:tmpl w:val="3370AABA"/>
    <w:lvl w:ilvl="0" w:tplc="335E0A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3E11FF"/>
    <w:multiLevelType w:val="hybridMultilevel"/>
    <w:tmpl w:val="E8BE6E7A"/>
    <w:lvl w:ilvl="0" w:tplc="335E0A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6F3875"/>
    <w:multiLevelType w:val="hybridMultilevel"/>
    <w:tmpl w:val="4F365ACE"/>
    <w:lvl w:ilvl="0" w:tplc="0D9677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774495B"/>
    <w:multiLevelType w:val="hybridMultilevel"/>
    <w:tmpl w:val="56A4262A"/>
    <w:lvl w:ilvl="0" w:tplc="1CE6F3A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7FF172C"/>
    <w:multiLevelType w:val="hybridMultilevel"/>
    <w:tmpl w:val="4918B1EC"/>
    <w:lvl w:ilvl="0" w:tplc="3E32504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334CC"/>
    <w:multiLevelType w:val="hybridMultilevel"/>
    <w:tmpl w:val="27FA13C2"/>
    <w:lvl w:ilvl="0" w:tplc="6A5CE6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AB40F0"/>
    <w:multiLevelType w:val="hybridMultilevel"/>
    <w:tmpl w:val="B1989962"/>
    <w:lvl w:ilvl="0" w:tplc="0D9677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15D754F"/>
    <w:multiLevelType w:val="hybridMultilevel"/>
    <w:tmpl w:val="4EA466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081C1F"/>
    <w:multiLevelType w:val="hybridMultilevel"/>
    <w:tmpl w:val="56A4262A"/>
    <w:lvl w:ilvl="0" w:tplc="1CE6F3A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26469A7"/>
    <w:multiLevelType w:val="hybridMultilevel"/>
    <w:tmpl w:val="05ACE266"/>
    <w:lvl w:ilvl="0" w:tplc="106687A6">
      <w:start w:val="6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AA443F"/>
    <w:multiLevelType w:val="hybridMultilevel"/>
    <w:tmpl w:val="F272C9F0"/>
    <w:lvl w:ilvl="0" w:tplc="482AF494">
      <w:start w:val="4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092A26"/>
    <w:multiLevelType w:val="hybridMultilevel"/>
    <w:tmpl w:val="B8B807F6"/>
    <w:lvl w:ilvl="0" w:tplc="54C21F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A0C7A58"/>
    <w:multiLevelType w:val="hybridMultilevel"/>
    <w:tmpl w:val="D03C2492"/>
    <w:lvl w:ilvl="0" w:tplc="83920D22">
      <w:start w:val="1"/>
      <w:numFmt w:val="decimal"/>
      <w:lvlText w:val="(%1)"/>
      <w:lvlJc w:val="left"/>
      <w:pPr>
        <w:ind w:left="360" w:hanging="360"/>
      </w:pPr>
      <w:rPr>
        <w:i w:val="0"/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9F098C"/>
    <w:multiLevelType w:val="hybridMultilevel"/>
    <w:tmpl w:val="13F85B64"/>
    <w:lvl w:ilvl="0" w:tplc="1CE6F3A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C7D1481"/>
    <w:multiLevelType w:val="hybridMultilevel"/>
    <w:tmpl w:val="F43439D0"/>
    <w:lvl w:ilvl="0" w:tplc="E2AA3EC8">
      <w:numFmt w:val="bullet"/>
      <w:lvlText w:val=""/>
      <w:lvlJc w:val="left"/>
      <w:pPr>
        <w:ind w:left="1068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DB30836"/>
    <w:multiLevelType w:val="hybridMultilevel"/>
    <w:tmpl w:val="F2321456"/>
    <w:lvl w:ilvl="0" w:tplc="A00C8992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  <w:b/>
        <w:i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BAC2353"/>
    <w:multiLevelType w:val="hybridMultilevel"/>
    <w:tmpl w:val="F1AAA888"/>
    <w:lvl w:ilvl="0" w:tplc="0D9677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D17072D"/>
    <w:multiLevelType w:val="hybridMultilevel"/>
    <w:tmpl w:val="81FAD040"/>
    <w:lvl w:ilvl="0" w:tplc="41F01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383569"/>
    <w:multiLevelType w:val="hybridMultilevel"/>
    <w:tmpl w:val="87F67C8A"/>
    <w:lvl w:ilvl="0" w:tplc="A5D2061C">
      <w:start w:val="6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ED5007"/>
    <w:multiLevelType w:val="hybridMultilevel"/>
    <w:tmpl w:val="E8BE6E7A"/>
    <w:lvl w:ilvl="0" w:tplc="335E0A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7124FC"/>
    <w:multiLevelType w:val="hybridMultilevel"/>
    <w:tmpl w:val="3970F3A0"/>
    <w:lvl w:ilvl="0" w:tplc="7B5CDF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2A2B35"/>
    <w:multiLevelType w:val="hybridMultilevel"/>
    <w:tmpl w:val="A14C7324"/>
    <w:lvl w:ilvl="0" w:tplc="7D7C5DE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2F6BB5"/>
    <w:multiLevelType w:val="hybridMultilevel"/>
    <w:tmpl w:val="F1AAA888"/>
    <w:lvl w:ilvl="0" w:tplc="0D9677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B237C1C"/>
    <w:multiLevelType w:val="hybridMultilevel"/>
    <w:tmpl w:val="1A0CC104"/>
    <w:lvl w:ilvl="0" w:tplc="2B907E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C4441C"/>
    <w:multiLevelType w:val="hybridMultilevel"/>
    <w:tmpl w:val="6D00185E"/>
    <w:lvl w:ilvl="0" w:tplc="327ABF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5"/>
  </w:num>
  <w:num w:numId="3">
    <w:abstractNumId w:val="22"/>
  </w:num>
  <w:num w:numId="4">
    <w:abstractNumId w:val="28"/>
  </w:num>
  <w:num w:numId="5">
    <w:abstractNumId w:val="13"/>
  </w:num>
  <w:num w:numId="6">
    <w:abstractNumId w:val="5"/>
  </w:num>
  <w:num w:numId="7">
    <w:abstractNumId w:val="3"/>
  </w:num>
  <w:num w:numId="8">
    <w:abstractNumId w:val="30"/>
  </w:num>
  <w:num w:numId="9">
    <w:abstractNumId w:val="10"/>
  </w:num>
  <w:num w:numId="10">
    <w:abstractNumId w:val="15"/>
  </w:num>
  <w:num w:numId="11">
    <w:abstractNumId w:val="24"/>
  </w:num>
  <w:num w:numId="12">
    <w:abstractNumId w:val="19"/>
  </w:num>
  <w:num w:numId="13">
    <w:abstractNumId w:val="16"/>
  </w:num>
  <w:num w:numId="14">
    <w:abstractNumId w:val="21"/>
  </w:num>
  <w:num w:numId="15">
    <w:abstractNumId w:val="18"/>
  </w:num>
  <w:num w:numId="16">
    <w:abstractNumId w:val="7"/>
  </w:num>
  <w:num w:numId="17">
    <w:abstractNumId w:val="31"/>
  </w:num>
  <w:num w:numId="18">
    <w:abstractNumId w:val="29"/>
  </w:num>
  <w:num w:numId="19">
    <w:abstractNumId w:val="27"/>
  </w:num>
  <w:num w:numId="20">
    <w:abstractNumId w:val="0"/>
  </w:num>
  <w:num w:numId="21">
    <w:abstractNumId w:val="8"/>
  </w:num>
  <w:num w:numId="22">
    <w:abstractNumId w:val="14"/>
  </w:num>
  <w:num w:numId="23">
    <w:abstractNumId w:val="11"/>
  </w:num>
  <w:num w:numId="24">
    <w:abstractNumId w:val="32"/>
  </w:num>
  <w:num w:numId="25">
    <w:abstractNumId w:val="12"/>
  </w:num>
  <w:num w:numId="26">
    <w:abstractNumId w:val="4"/>
  </w:num>
  <w:num w:numId="27">
    <w:abstractNumId w:val="9"/>
  </w:num>
  <w:num w:numId="28">
    <w:abstractNumId w:val="6"/>
  </w:num>
  <w:num w:numId="29">
    <w:abstractNumId w:val="26"/>
  </w:num>
  <w:num w:numId="30">
    <w:abstractNumId w:val="17"/>
  </w:num>
  <w:num w:numId="31">
    <w:abstractNumId w:val="2"/>
  </w:num>
  <w:num w:numId="32">
    <w:abstractNumId w:val="23"/>
  </w:num>
  <w:num w:numId="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A83"/>
    <w:rsid w:val="00007BD5"/>
    <w:rsid w:val="00015D56"/>
    <w:rsid w:val="000248AC"/>
    <w:rsid w:val="00040301"/>
    <w:rsid w:val="00040850"/>
    <w:rsid w:val="00046063"/>
    <w:rsid w:val="00051D4C"/>
    <w:rsid w:val="000557BC"/>
    <w:rsid w:val="00076324"/>
    <w:rsid w:val="000868C3"/>
    <w:rsid w:val="000C1FDA"/>
    <w:rsid w:val="000C3920"/>
    <w:rsid w:val="000C59BB"/>
    <w:rsid w:val="000D1298"/>
    <w:rsid w:val="000E6F32"/>
    <w:rsid w:val="000F04FF"/>
    <w:rsid w:val="00103397"/>
    <w:rsid w:val="00113F31"/>
    <w:rsid w:val="00123C5B"/>
    <w:rsid w:val="00137492"/>
    <w:rsid w:val="0014515A"/>
    <w:rsid w:val="0018079F"/>
    <w:rsid w:val="00180899"/>
    <w:rsid w:val="0018532F"/>
    <w:rsid w:val="00187121"/>
    <w:rsid w:val="0019286D"/>
    <w:rsid w:val="00197136"/>
    <w:rsid w:val="001A1AAD"/>
    <w:rsid w:val="001A3803"/>
    <w:rsid w:val="001A6DEF"/>
    <w:rsid w:val="001D722E"/>
    <w:rsid w:val="001F2893"/>
    <w:rsid w:val="00200FA1"/>
    <w:rsid w:val="002135F9"/>
    <w:rsid w:val="002215E8"/>
    <w:rsid w:val="00222584"/>
    <w:rsid w:val="00227B5C"/>
    <w:rsid w:val="0023525E"/>
    <w:rsid w:val="0023665B"/>
    <w:rsid w:val="00240CC3"/>
    <w:rsid w:val="00247269"/>
    <w:rsid w:val="00253AD8"/>
    <w:rsid w:val="00262D31"/>
    <w:rsid w:val="00263106"/>
    <w:rsid w:val="00281003"/>
    <w:rsid w:val="00281A83"/>
    <w:rsid w:val="00285681"/>
    <w:rsid w:val="00297A62"/>
    <w:rsid w:val="002C1910"/>
    <w:rsid w:val="002C5E0E"/>
    <w:rsid w:val="002D0CD1"/>
    <w:rsid w:val="002E24B5"/>
    <w:rsid w:val="002E39C7"/>
    <w:rsid w:val="003238CF"/>
    <w:rsid w:val="00332BE0"/>
    <w:rsid w:val="00332D13"/>
    <w:rsid w:val="0034161D"/>
    <w:rsid w:val="003456B5"/>
    <w:rsid w:val="00353BFA"/>
    <w:rsid w:val="00356CDE"/>
    <w:rsid w:val="00365C51"/>
    <w:rsid w:val="00374E76"/>
    <w:rsid w:val="003833B3"/>
    <w:rsid w:val="00392C74"/>
    <w:rsid w:val="003A1768"/>
    <w:rsid w:val="003A3A2C"/>
    <w:rsid w:val="003B36EC"/>
    <w:rsid w:val="003D7A5D"/>
    <w:rsid w:val="003E3179"/>
    <w:rsid w:val="003E5469"/>
    <w:rsid w:val="003E59BF"/>
    <w:rsid w:val="003E63DA"/>
    <w:rsid w:val="004215AB"/>
    <w:rsid w:val="00426B44"/>
    <w:rsid w:val="00454FF3"/>
    <w:rsid w:val="00460BD2"/>
    <w:rsid w:val="004621FB"/>
    <w:rsid w:val="00470801"/>
    <w:rsid w:val="00472CEB"/>
    <w:rsid w:val="00474FC6"/>
    <w:rsid w:val="004A5DE4"/>
    <w:rsid w:val="004E438E"/>
    <w:rsid w:val="004E4B12"/>
    <w:rsid w:val="004F41B5"/>
    <w:rsid w:val="00541B70"/>
    <w:rsid w:val="00577D82"/>
    <w:rsid w:val="00581D5D"/>
    <w:rsid w:val="00593C07"/>
    <w:rsid w:val="005B0201"/>
    <w:rsid w:val="005B229A"/>
    <w:rsid w:val="005C01F6"/>
    <w:rsid w:val="005C1172"/>
    <w:rsid w:val="005C7021"/>
    <w:rsid w:val="005D5690"/>
    <w:rsid w:val="005E26E1"/>
    <w:rsid w:val="00611EC1"/>
    <w:rsid w:val="00620964"/>
    <w:rsid w:val="0062580B"/>
    <w:rsid w:val="00630F20"/>
    <w:rsid w:val="00634BA5"/>
    <w:rsid w:val="00634F69"/>
    <w:rsid w:val="00635FEF"/>
    <w:rsid w:val="006402C3"/>
    <w:rsid w:val="00642164"/>
    <w:rsid w:val="00642A79"/>
    <w:rsid w:val="006469F0"/>
    <w:rsid w:val="00654E74"/>
    <w:rsid w:val="0067025C"/>
    <w:rsid w:val="006B1953"/>
    <w:rsid w:val="006B36D5"/>
    <w:rsid w:val="006C2718"/>
    <w:rsid w:val="006D07BF"/>
    <w:rsid w:val="00702726"/>
    <w:rsid w:val="00736EDE"/>
    <w:rsid w:val="00746615"/>
    <w:rsid w:val="0075535C"/>
    <w:rsid w:val="00760EFB"/>
    <w:rsid w:val="00763FA5"/>
    <w:rsid w:val="00777083"/>
    <w:rsid w:val="00777919"/>
    <w:rsid w:val="007861A1"/>
    <w:rsid w:val="00786AF8"/>
    <w:rsid w:val="00796708"/>
    <w:rsid w:val="007A4DEA"/>
    <w:rsid w:val="007B18E2"/>
    <w:rsid w:val="007D07EB"/>
    <w:rsid w:val="007E1859"/>
    <w:rsid w:val="00812445"/>
    <w:rsid w:val="00812592"/>
    <w:rsid w:val="00841577"/>
    <w:rsid w:val="00841C94"/>
    <w:rsid w:val="0084231D"/>
    <w:rsid w:val="00855AEC"/>
    <w:rsid w:val="00882FAE"/>
    <w:rsid w:val="00892D13"/>
    <w:rsid w:val="008C6D45"/>
    <w:rsid w:val="008C7CEE"/>
    <w:rsid w:val="008E163E"/>
    <w:rsid w:val="008E7416"/>
    <w:rsid w:val="008F20B7"/>
    <w:rsid w:val="009418D2"/>
    <w:rsid w:val="00951432"/>
    <w:rsid w:val="009618FC"/>
    <w:rsid w:val="009801D8"/>
    <w:rsid w:val="00995A9E"/>
    <w:rsid w:val="009A1E10"/>
    <w:rsid w:val="009A4F18"/>
    <w:rsid w:val="009C5D3A"/>
    <w:rsid w:val="009D69C9"/>
    <w:rsid w:val="009E40D7"/>
    <w:rsid w:val="009F06BB"/>
    <w:rsid w:val="009F22DE"/>
    <w:rsid w:val="009F4951"/>
    <w:rsid w:val="009F6997"/>
    <w:rsid w:val="00A0022B"/>
    <w:rsid w:val="00A06981"/>
    <w:rsid w:val="00A10D70"/>
    <w:rsid w:val="00A13B0A"/>
    <w:rsid w:val="00A32900"/>
    <w:rsid w:val="00A329FB"/>
    <w:rsid w:val="00A462E2"/>
    <w:rsid w:val="00A51372"/>
    <w:rsid w:val="00A64190"/>
    <w:rsid w:val="00A775C9"/>
    <w:rsid w:val="00A951E1"/>
    <w:rsid w:val="00A959C9"/>
    <w:rsid w:val="00AB0BE3"/>
    <w:rsid w:val="00AC1385"/>
    <w:rsid w:val="00AC50AC"/>
    <w:rsid w:val="00AC5DCC"/>
    <w:rsid w:val="00AE7962"/>
    <w:rsid w:val="00AF1758"/>
    <w:rsid w:val="00AF4200"/>
    <w:rsid w:val="00B04EFC"/>
    <w:rsid w:val="00B1175F"/>
    <w:rsid w:val="00B21876"/>
    <w:rsid w:val="00B249B0"/>
    <w:rsid w:val="00B30BF5"/>
    <w:rsid w:val="00B433A5"/>
    <w:rsid w:val="00B46555"/>
    <w:rsid w:val="00B7036D"/>
    <w:rsid w:val="00B8355F"/>
    <w:rsid w:val="00B83E1C"/>
    <w:rsid w:val="00BA267A"/>
    <w:rsid w:val="00BE24CC"/>
    <w:rsid w:val="00BE5EDF"/>
    <w:rsid w:val="00BE7770"/>
    <w:rsid w:val="00BF10D3"/>
    <w:rsid w:val="00C05C9B"/>
    <w:rsid w:val="00C16191"/>
    <w:rsid w:val="00C1760E"/>
    <w:rsid w:val="00C307E3"/>
    <w:rsid w:val="00C31A3A"/>
    <w:rsid w:val="00C4374D"/>
    <w:rsid w:val="00C63947"/>
    <w:rsid w:val="00C92257"/>
    <w:rsid w:val="00C9288B"/>
    <w:rsid w:val="00C92DFC"/>
    <w:rsid w:val="00C97584"/>
    <w:rsid w:val="00CA123B"/>
    <w:rsid w:val="00CC3CC0"/>
    <w:rsid w:val="00CE7C22"/>
    <w:rsid w:val="00CF3AE6"/>
    <w:rsid w:val="00D007DA"/>
    <w:rsid w:val="00D02F49"/>
    <w:rsid w:val="00D327B1"/>
    <w:rsid w:val="00D50840"/>
    <w:rsid w:val="00DA646E"/>
    <w:rsid w:val="00DB6881"/>
    <w:rsid w:val="00DD22B3"/>
    <w:rsid w:val="00DD3626"/>
    <w:rsid w:val="00DD37C8"/>
    <w:rsid w:val="00DD4B92"/>
    <w:rsid w:val="00DE1941"/>
    <w:rsid w:val="00DE2585"/>
    <w:rsid w:val="00DE573E"/>
    <w:rsid w:val="00E043E4"/>
    <w:rsid w:val="00E0725D"/>
    <w:rsid w:val="00E24F96"/>
    <w:rsid w:val="00E26BDE"/>
    <w:rsid w:val="00E429CB"/>
    <w:rsid w:val="00E4490D"/>
    <w:rsid w:val="00E44BBF"/>
    <w:rsid w:val="00E477EE"/>
    <w:rsid w:val="00E51FBD"/>
    <w:rsid w:val="00E676F2"/>
    <w:rsid w:val="00E713C0"/>
    <w:rsid w:val="00E80BBD"/>
    <w:rsid w:val="00E85762"/>
    <w:rsid w:val="00E87A65"/>
    <w:rsid w:val="00E92DB1"/>
    <w:rsid w:val="00EE616C"/>
    <w:rsid w:val="00EE7A03"/>
    <w:rsid w:val="00EF78BF"/>
    <w:rsid w:val="00F07E1C"/>
    <w:rsid w:val="00F1087E"/>
    <w:rsid w:val="00F178BD"/>
    <w:rsid w:val="00F33918"/>
    <w:rsid w:val="00F44BFB"/>
    <w:rsid w:val="00F94100"/>
    <w:rsid w:val="00F9629D"/>
    <w:rsid w:val="00FB0CD6"/>
    <w:rsid w:val="00FB26AD"/>
    <w:rsid w:val="00FB3298"/>
    <w:rsid w:val="00FB4203"/>
    <w:rsid w:val="00FC2803"/>
    <w:rsid w:val="00FD21AB"/>
    <w:rsid w:val="00FD5184"/>
    <w:rsid w:val="00FE3CDF"/>
    <w:rsid w:val="00FF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F153D4D"/>
  <w15:docId w15:val="{FD59ED69-BE20-4C4A-AA2F-8F8CBFE95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1A83"/>
  </w:style>
  <w:style w:type="paragraph" w:styleId="berschrift1">
    <w:name w:val="heading 1"/>
    <w:basedOn w:val="Standard"/>
    <w:next w:val="Standard"/>
    <w:link w:val="berschrift1Zchn"/>
    <w:uiPriority w:val="9"/>
    <w:qFormat/>
    <w:rsid w:val="00281A83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bCs/>
      <w:smallCap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1A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1A83"/>
    <w:rPr>
      <w:rFonts w:eastAsiaTheme="majorEastAsia" w:cstheme="majorBidi"/>
      <w:b/>
      <w:bCs/>
      <w:smallCap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1A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281A8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81A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1A83"/>
  </w:style>
  <w:style w:type="paragraph" w:styleId="Fuzeile">
    <w:name w:val="footer"/>
    <w:basedOn w:val="Standard"/>
    <w:link w:val="FuzeileZchn"/>
    <w:uiPriority w:val="99"/>
    <w:unhideWhenUsed/>
    <w:rsid w:val="00281A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1A83"/>
  </w:style>
  <w:style w:type="table" w:styleId="Tabellenraster">
    <w:name w:val="Table Grid"/>
    <w:basedOn w:val="NormaleTabelle"/>
    <w:uiPriority w:val="59"/>
    <w:rsid w:val="0028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1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1A83"/>
    <w:rPr>
      <w:rFonts w:ascii="Tahoma" w:hAnsi="Tahoma" w:cs="Tahoma"/>
      <w:sz w:val="16"/>
      <w:szCs w:val="16"/>
    </w:rPr>
  </w:style>
  <w:style w:type="paragraph" w:customStyle="1" w:styleId="fragelang">
    <w:name w:val="frage_lang"/>
    <w:basedOn w:val="Standard"/>
    <w:rsid w:val="00281A83"/>
    <w:pPr>
      <w:tabs>
        <w:tab w:val="left" w:pos="1300"/>
      </w:tabs>
      <w:spacing w:before="60" w:after="0" w:line="240" w:lineRule="auto"/>
      <w:ind w:left="1304" w:right="1701" w:hanging="680"/>
    </w:pPr>
    <w:rPr>
      <w:rFonts w:ascii="Arial" w:eastAsia="Times New Roman" w:hAnsi="Arial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1A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1A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1A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1A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1A83"/>
    <w:rPr>
      <w:b/>
      <w:bCs/>
      <w:sz w:val="20"/>
      <w:szCs w:val="20"/>
    </w:rPr>
  </w:style>
  <w:style w:type="character" w:styleId="Fett">
    <w:name w:val="Strong"/>
    <w:qFormat/>
    <w:rsid w:val="00A32900"/>
    <w:rPr>
      <w:b/>
      <w:bCs/>
    </w:rPr>
  </w:style>
  <w:style w:type="paragraph" w:styleId="KeinLeerraum">
    <w:name w:val="No Spacing"/>
    <w:uiPriority w:val="1"/>
    <w:qFormat/>
    <w:rsid w:val="007A4DEA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E24F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1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7BFBF-35DC-4210-94A2-D702DC92A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2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ndt, Bettina</dc:creator>
  <cp:lastModifiedBy>Pia Traulsen</cp:lastModifiedBy>
  <cp:revision>2</cp:revision>
  <dcterms:created xsi:type="dcterms:W3CDTF">2024-02-06T14:33:00Z</dcterms:created>
  <dcterms:modified xsi:type="dcterms:W3CDTF">2024-02-06T14:33:00Z</dcterms:modified>
</cp:coreProperties>
</file>